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3014D" w:rsidP="03F480B6" w:rsidRDefault="0033014D" w14:paraId="68DA05A7" w14:textId="0FF0F486">
      <w:pPr>
        <w:pStyle w:val="paragraph"/>
        <w:spacing w:before="0" w:beforeAutospacing="off" w:after="0" w:afterAutospacing="off" w:line="480" w:lineRule="auto"/>
        <w:textAlignment w:val="baseline"/>
        <w:rPr>
          <w:rStyle w:val="eop"/>
        </w:rPr>
      </w:pPr>
      <w:r w:rsidRPr="4B2DB6E1" w:rsidR="25F1F5BC">
        <w:rPr>
          <w:rStyle w:val="eop"/>
          <w:b w:val="1"/>
          <w:bCs w:val="1"/>
        </w:rPr>
        <w:t xml:space="preserve">Supplementary </w:t>
      </w:r>
      <w:r w:rsidRPr="4B2DB6E1" w:rsidR="37DA55D0">
        <w:rPr>
          <w:rStyle w:val="eop"/>
          <w:b w:val="1"/>
          <w:bCs w:val="1"/>
        </w:rPr>
        <w:t xml:space="preserve">Table </w:t>
      </w:r>
      <w:r w:rsidRPr="4B2DB6E1" w:rsidR="0F012D93">
        <w:rPr>
          <w:rStyle w:val="eop"/>
          <w:b w:val="1"/>
          <w:bCs w:val="1"/>
        </w:rPr>
        <w:t>1</w:t>
      </w:r>
      <w:r w:rsidRPr="4B2DB6E1" w:rsidR="37DA55D0">
        <w:rPr>
          <w:rStyle w:val="eop"/>
          <w:b w:val="1"/>
          <w:bCs w:val="1"/>
        </w:rPr>
        <w:t>.</w:t>
      </w:r>
      <w:r w:rsidRPr="4B2DB6E1" w:rsidR="37DA55D0">
        <w:rPr>
          <w:rStyle w:val="eop"/>
        </w:rPr>
        <w:t xml:space="preserve"> </w:t>
      </w:r>
    </w:p>
    <w:p w:rsidRPr="0033014D" w:rsidR="0043084A" w:rsidP="007B0B01" w:rsidRDefault="0043084A" w14:paraId="08E77860" w14:textId="02D2B798">
      <w:pPr>
        <w:pStyle w:val="paragraph"/>
        <w:spacing w:before="0" w:beforeAutospacing="0" w:after="0" w:afterAutospacing="0" w:line="480" w:lineRule="auto"/>
        <w:textAlignment w:val="baseline"/>
        <w:rPr>
          <w:b/>
          <w:bCs/>
        </w:rPr>
      </w:pPr>
      <w:r w:rsidRPr="0033014D">
        <w:rPr>
          <w:rStyle w:val="normaltextrun"/>
          <w:b/>
          <w:bCs/>
          <w:i/>
          <w:iCs/>
          <w:color w:val="000000"/>
        </w:rPr>
        <w:t>Sample Characteristics </w:t>
      </w:r>
      <w:r w:rsidRPr="0033014D">
        <w:rPr>
          <w:rStyle w:val="eop"/>
          <w:b/>
          <w:bCs/>
          <w:color w:val="000000"/>
        </w:rPr>
        <w:t> </w:t>
      </w:r>
    </w:p>
    <w:tbl>
      <w:tblPr>
        <w:tblW w:w="93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1288"/>
        <w:gridCol w:w="2640"/>
        <w:gridCol w:w="2835"/>
      </w:tblGrid>
      <w:tr w:rsidRPr="007B0B01" w:rsidR="0043084A" w:rsidTr="0043084A" w14:paraId="342D9466" w14:textId="77777777">
        <w:trPr>
          <w:trHeight w:val="315"/>
        </w:trPr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7B0B01" w:rsidR="0043084A" w:rsidP="007B0B01" w:rsidRDefault="0043084A" w14:paraId="1EB0F614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Total sample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12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7B0B01" w:rsidR="0043084A" w:rsidP="007B0B01" w:rsidRDefault="0043084A" w14:paraId="05DD188A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Total Sample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6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7B0B01" w:rsidR="0043084A" w:rsidP="007B0B01" w:rsidRDefault="0043084A" w14:paraId="0E030D40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With disability (n=52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83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7B0B01" w:rsidR="0043084A" w:rsidP="007B0B01" w:rsidRDefault="0043084A" w14:paraId="261FFCAF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Without disability (n=54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</w:tr>
      <w:tr w:rsidRPr="007B0B01" w:rsidR="0043084A" w:rsidTr="0043084A" w14:paraId="5DFDF6E4" w14:textId="77777777">
        <w:trPr>
          <w:trHeight w:val="315"/>
        </w:trPr>
        <w:tc>
          <w:tcPr>
            <w:tcW w:w="2552" w:type="dxa"/>
            <w:tcBorders>
              <w:top w:val="single" w:color="auto" w:sz="4" w:space="0"/>
            </w:tcBorders>
            <w:shd w:val="clear" w:color="auto" w:fill="auto"/>
            <w:vAlign w:val="center"/>
            <w:hideMark/>
          </w:tcPr>
          <w:p w:rsidRPr="007B0B01" w:rsidR="0043084A" w:rsidP="007B0B01" w:rsidRDefault="0043084A" w14:paraId="53A2EA31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Total n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1288" w:type="dxa"/>
            <w:tcBorders>
              <w:top w:val="single" w:color="auto" w:sz="4" w:space="0"/>
            </w:tcBorders>
            <w:shd w:val="clear" w:color="auto" w:fill="auto"/>
            <w:vAlign w:val="center"/>
            <w:hideMark/>
          </w:tcPr>
          <w:p w:rsidRPr="007B0B01" w:rsidR="0043084A" w:rsidP="007B0B01" w:rsidRDefault="0043084A" w14:paraId="2BFF2B2D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06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640" w:type="dxa"/>
            <w:tcBorders>
              <w:top w:val="single" w:color="auto" w:sz="4" w:space="0"/>
            </w:tcBorders>
            <w:shd w:val="clear" w:color="auto" w:fill="auto"/>
            <w:vAlign w:val="center"/>
            <w:hideMark/>
          </w:tcPr>
          <w:p w:rsidRPr="007B0B01" w:rsidR="0043084A" w:rsidP="007B0B01" w:rsidRDefault="0043084A" w14:paraId="77281ADC" w14:textId="39634B6A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2 (49.1%)</w:t>
            </w:r>
          </w:p>
        </w:tc>
        <w:tc>
          <w:tcPr>
            <w:tcW w:w="2835" w:type="dxa"/>
            <w:tcBorders>
              <w:top w:val="single" w:color="auto" w:sz="4" w:space="0"/>
            </w:tcBorders>
            <w:shd w:val="clear" w:color="auto" w:fill="auto"/>
            <w:vAlign w:val="center"/>
            <w:hideMark/>
          </w:tcPr>
          <w:p w:rsidRPr="007B0B01" w:rsidR="0043084A" w:rsidP="007B0B01" w:rsidRDefault="0043084A" w14:paraId="589B6EFE" w14:textId="4BAC823D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4 (50.9%)</w:t>
            </w:r>
          </w:p>
        </w:tc>
      </w:tr>
      <w:tr w:rsidRPr="007B0B01" w:rsidR="0043084A" w:rsidTr="0043084A" w14:paraId="6A65994D" w14:textId="77777777">
        <w:trPr>
          <w:trHeight w:val="315"/>
        </w:trPr>
        <w:tc>
          <w:tcPr>
            <w:tcW w:w="2552" w:type="dxa"/>
            <w:shd w:val="clear" w:color="auto" w:fill="auto"/>
            <w:vAlign w:val="center"/>
            <w:hideMark/>
          </w:tcPr>
          <w:p w:rsidRPr="007B0B01" w:rsidR="0043084A" w:rsidP="007B0B01" w:rsidRDefault="0043084A" w14:paraId="72F562E4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Age (y), mean (SD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Pr="007B0B01" w:rsidR="0043084A" w:rsidP="007B0B01" w:rsidRDefault="0043084A" w14:paraId="4ADFAB68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2.7 (4.2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:rsidRPr="007B0B01" w:rsidR="0043084A" w:rsidP="007B0B01" w:rsidRDefault="0043084A" w14:paraId="01BF81E3" w14:textId="54699BB2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2.9 (4.2%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Pr="007B0B01" w:rsidR="0043084A" w:rsidP="007B0B01" w:rsidRDefault="0043084A" w14:paraId="2AE6916C" w14:textId="0BFDC90A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2.7 (4.3%)</w:t>
            </w:r>
          </w:p>
        </w:tc>
      </w:tr>
      <w:tr w:rsidRPr="007B0B01" w:rsidR="0043084A" w:rsidTr="0043084A" w14:paraId="7CA362CD" w14:textId="77777777">
        <w:trPr>
          <w:trHeight w:val="315"/>
        </w:trPr>
        <w:tc>
          <w:tcPr>
            <w:tcW w:w="2552" w:type="dxa"/>
            <w:shd w:val="clear" w:color="auto" w:fill="auto"/>
            <w:vAlign w:val="center"/>
            <w:hideMark/>
          </w:tcPr>
          <w:p w:rsidRPr="007B0B01" w:rsidR="0043084A" w:rsidP="007B0B01" w:rsidRDefault="0043084A" w14:paraId="56B7113D" w14:textId="77777777">
            <w:pPr>
              <w:spacing w:line="480" w:lineRule="auto"/>
              <w:ind w:left="284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2–24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Pr="007B0B01" w:rsidR="0043084A" w:rsidP="007B0B01" w:rsidRDefault="0043084A" w14:paraId="481D2B13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7 (63.2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:rsidRPr="007B0B01" w:rsidR="0043084A" w:rsidP="007B0B01" w:rsidRDefault="0043084A" w14:paraId="220A508B" w14:textId="660DABFD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3 (63.5%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Pr="007B0B01" w:rsidR="0043084A" w:rsidP="007B0B01" w:rsidRDefault="0043084A" w14:paraId="00C0B9C5" w14:textId="788C3C4B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4 (63.0%)</w:t>
            </w:r>
          </w:p>
        </w:tc>
      </w:tr>
      <w:tr w:rsidRPr="007B0B01" w:rsidR="0043084A" w:rsidTr="0043084A" w14:paraId="6BEFF472" w14:textId="77777777">
        <w:trPr>
          <w:trHeight w:val="315"/>
        </w:trPr>
        <w:tc>
          <w:tcPr>
            <w:tcW w:w="2552" w:type="dxa"/>
            <w:shd w:val="clear" w:color="auto" w:fill="auto"/>
            <w:vAlign w:val="center"/>
            <w:hideMark/>
          </w:tcPr>
          <w:p w:rsidRPr="007B0B01" w:rsidR="0043084A" w:rsidP="007B0B01" w:rsidRDefault="0043084A" w14:paraId="23124112" w14:textId="77777777">
            <w:pPr>
              <w:spacing w:line="480" w:lineRule="auto"/>
              <w:ind w:firstLine="284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5-30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Pr="007B0B01" w:rsidR="0043084A" w:rsidP="007B0B01" w:rsidRDefault="0043084A" w14:paraId="0E571274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9 (36.8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:rsidRPr="007B0B01" w:rsidR="0043084A" w:rsidP="007B0B01" w:rsidRDefault="0043084A" w14:paraId="3D6BA77C" w14:textId="6E847D8E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9 (36.5%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Pr="007B0B01" w:rsidR="0043084A" w:rsidP="007B0B01" w:rsidRDefault="0043084A" w14:paraId="6605147D" w14:textId="7B423679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0 (37.0%)</w:t>
            </w:r>
          </w:p>
        </w:tc>
      </w:tr>
      <w:tr w:rsidRPr="007B0B01" w:rsidR="0043084A" w:rsidTr="0043084A" w14:paraId="7206AE62" w14:textId="77777777">
        <w:trPr>
          <w:trHeight w:val="315"/>
        </w:trPr>
        <w:tc>
          <w:tcPr>
            <w:tcW w:w="2552" w:type="dxa"/>
            <w:shd w:val="clear" w:color="auto" w:fill="auto"/>
            <w:vAlign w:val="center"/>
            <w:hideMark/>
          </w:tcPr>
          <w:p w:rsidRPr="007B0B01" w:rsidR="0043084A" w:rsidP="007B0B01" w:rsidRDefault="0043084A" w14:paraId="6F81AEF9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Sex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Pr="007B0B01" w:rsidR="0043084A" w:rsidP="007B0B01" w:rsidRDefault="0043084A" w14:paraId="5D228682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:rsidRPr="007B0B01" w:rsidR="0043084A" w:rsidP="007B0B01" w:rsidRDefault="0043084A" w14:paraId="108F1367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Pr="007B0B01" w:rsidR="0043084A" w:rsidP="007B0B01" w:rsidRDefault="0043084A" w14:paraId="5BE818A7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  <w:t>  </w:t>
            </w:r>
          </w:p>
        </w:tc>
      </w:tr>
      <w:tr w:rsidRPr="007B0B01" w:rsidR="0043084A" w:rsidTr="0043084A" w14:paraId="0B0F8E72" w14:textId="77777777">
        <w:trPr>
          <w:trHeight w:val="315"/>
        </w:trPr>
        <w:tc>
          <w:tcPr>
            <w:tcW w:w="2552" w:type="dxa"/>
            <w:shd w:val="clear" w:color="auto" w:fill="auto"/>
            <w:vAlign w:val="center"/>
            <w:hideMark/>
          </w:tcPr>
          <w:p w:rsidRPr="007B0B01" w:rsidR="0043084A" w:rsidP="007B0B01" w:rsidRDefault="0043084A" w14:paraId="055CDF24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 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Male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Pr="007B0B01" w:rsidR="0043084A" w:rsidP="007B0B01" w:rsidRDefault="0043084A" w14:paraId="56E90D2B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6 (43.4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:rsidRPr="007B0B01" w:rsidR="0043084A" w:rsidP="007B0B01" w:rsidRDefault="0043084A" w14:paraId="45AB0117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2 (42.3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Pr="007B0B01" w:rsidR="0043084A" w:rsidP="007B0B01" w:rsidRDefault="0043084A" w14:paraId="4C559A5C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4 (44.4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</w:tr>
      <w:tr w:rsidRPr="007B0B01" w:rsidR="0043084A" w:rsidTr="0043084A" w14:paraId="23264333" w14:textId="77777777">
        <w:trPr>
          <w:trHeight w:val="315"/>
        </w:trPr>
        <w:tc>
          <w:tcPr>
            <w:tcW w:w="2552" w:type="dxa"/>
            <w:shd w:val="clear" w:color="auto" w:fill="auto"/>
            <w:vAlign w:val="center"/>
            <w:hideMark/>
          </w:tcPr>
          <w:p w:rsidRPr="007B0B01" w:rsidR="0043084A" w:rsidP="007B0B01" w:rsidRDefault="0043084A" w14:paraId="6ED868C7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 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Female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Pr="007B0B01" w:rsidR="0043084A" w:rsidP="007B0B01" w:rsidRDefault="0043084A" w14:paraId="7F38916D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0 (56.6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:rsidRPr="007B0B01" w:rsidR="0043084A" w:rsidP="007B0B01" w:rsidRDefault="0043084A" w14:paraId="382FFB9C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0 (57.7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Pr="007B0B01" w:rsidR="0043084A" w:rsidP="007B0B01" w:rsidRDefault="0043084A" w14:paraId="23D450A3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0 (55.6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</w:tr>
      <w:tr w:rsidRPr="007B0B01" w:rsidR="0043084A" w:rsidTr="0043084A" w14:paraId="0F00E0B0" w14:textId="77777777">
        <w:trPr>
          <w:trHeight w:val="315"/>
        </w:trPr>
        <w:tc>
          <w:tcPr>
            <w:tcW w:w="2552" w:type="dxa"/>
            <w:shd w:val="clear" w:color="auto" w:fill="auto"/>
            <w:vAlign w:val="center"/>
            <w:hideMark/>
          </w:tcPr>
          <w:p w:rsidRPr="007B0B01" w:rsidR="0043084A" w:rsidP="007B0B01" w:rsidRDefault="0043084A" w14:paraId="5D2BCD89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Household income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Pr="007B0B01" w:rsidR="0043084A" w:rsidP="007B0B01" w:rsidRDefault="0043084A" w14:paraId="7478E672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:rsidRPr="007B0B01" w:rsidR="0043084A" w:rsidP="007B0B01" w:rsidRDefault="0043084A" w14:paraId="5D2D8FE9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Pr="007B0B01" w:rsidR="0043084A" w:rsidP="007B0B01" w:rsidRDefault="0043084A" w14:paraId="37F6B815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  <w:t>  </w:t>
            </w:r>
          </w:p>
        </w:tc>
      </w:tr>
      <w:tr w:rsidRPr="007B0B01" w:rsidR="0043084A" w:rsidTr="0043084A" w14:paraId="1411B498" w14:textId="77777777">
        <w:trPr>
          <w:trHeight w:val="315"/>
        </w:trPr>
        <w:tc>
          <w:tcPr>
            <w:tcW w:w="2552" w:type="dxa"/>
            <w:shd w:val="clear" w:color="auto" w:fill="auto"/>
            <w:vAlign w:val="center"/>
            <w:hideMark/>
          </w:tcPr>
          <w:p w:rsidRPr="007B0B01" w:rsidR="0043084A" w:rsidP="007B0B01" w:rsidRDefault="0043084A" w14:paraId="2FB8785C" w14:textId="77777777">
            <w:pPr>
              <w:spacing w:line="480" w:lineRule="auto"/>
              <w:ind w:left="284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Below $60,000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Pr="007B0B01" w:rsidR="0043084A" w:rsidP="007B0B01" w:rsidRDefault="0043084A" w14:paraId="52EE32A5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0 (37.7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:rsidRPr="007B0B01" w:rsidR="0043084A" w:rsidP="007B0B01" w:rsidRDefault="0043084A" w14:paraId="1719B9E3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5 (48.1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Pr="007B0B01" w:rsidR="0043084A" w:rsidP="007B0B01" w:rsidRDefault="0043084A" w14:paraId="50FCFA0D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5 (27.8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</w:tr>
      <w:tr w:rsidRPr="007B0B01" w:rsidR="0043084A" w:rsidTr="0043084A" w14:paraId="5D6E56CF" w14:textId="77777777">
        <w:trPr>
          <w:trHeight w:val="315"/>
        </w:trPr>
        <w:tc>
          <w:tcPr>
            <w:tcW w:w="2552" w:type="dxa"/>
            <w:shd w:val="clear" w:color="auto" w:fill="auto"/>
            <w:vAlign w:val="center"/>
            <w:hideMark/>
          </w:tcPr>
          <w:p w:rsidRPr="007B0B01" w:rsidR="0043084A" w:rsidP="007B0B01" w:rsidRDefault="0043084A" w14:paraId="0649E5F7" w14:textId="77777777">
            <w:pPr>
              <w:spacing w:line="480" w:lineRule="auto"/>
              <w:ind w:left="284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About $60,000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Pr="007B0B01" w:rsidR="0043084A" w:rsidP="007B0B01" w:rsidRDefault="0043084A" w14:paraId="5C07F7CA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9 (17.9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:rsidRPr="007B0B01" w:rsidR="0043084A" w:rsidP="007B0B01" w:rsidRDefault="0043084A" w14:paraId="38B9F007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2 (23.1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Pr="007B0B01" w:rsidR="0043084A" w:rsidP="007B0B01" w:rsidRDefault="0043084A" w14:paraId="503A08BF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 (13.0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</w:tr>
      <w:tr w:rsidRPr="007B0B01" w:rsidR="0043084A" w:rsidTr="0043084A" w14:paraId="4867EF6E" w14:textId="77777777">
        <w:trPr>
          <w:trHeight w:val="315"/>
        </w:trPr>
        <w:tc>
          <w:tcPr>
            <w:tcW w:w="2552" w:type="dxa"/>
            <w:shd w:val="clear" w:color="auto" w:fill="auto"/>
            <w:vAlign w:val="center"/>
            <w:hideMark/>
          </w:tcPr>
          <w:p w:rsidRPr="007B0B01" w:rsidR="0043084A" w:rsidP="007B0B01" w:rsidRDefault="0043084A" w14:paraId="6D0531B7" w14:textId="77777777">
            <w:pPr>
              <w:spacing w:line="480" w:lineRule="auto"/>
              <w:ind w:left="567" w:hanging="283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Above $60,000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Pr="007B0B01" w:rsidR="0043084A" w:rsidP="007B0B01" w:rsidRDefault="0043084A" w14:paraId="7B51369C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6 (43.4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:rsidRPr="007B0B01" w:rsidR="0043084A" w:rsidP="007B0B01" w:rsidRDefault="0043084A" w14:paraId="75A8E5B2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4 (26.9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Pr="007B0B01" w:rsidR="0043084A" w:rsidP="007B0B01" w:rsidRDefault="0043084A" w14:paraId="6B80D493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2 (59.3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</w:tr>
      <w:tr w:rsidRPr="007B0B01" w:rsidR="0043084A" w:rsidTr="0043084A" w14:paraId="3CFD1A0C" w14:textId="77777777">
        <w:trPr>
          <w:trHeight w:val="315"/>
        </w:trPr>
        <w:tc>
          <w:tcPr>
            <w:tcW w:w="2552" w:type="dxa"/>
            <w:shd w:val="clear" w:color="auto" w:fill="auto"/>
            <w:vAlign w:val="center"/>
            <w:hideMark/>
          </w:tcPr>
          <w:p w:rsidRPr="007B0B01" w:rsidR="0043084A" w:rsidP="00C766F9" w:rsidRDefault="0043084A" w14:paraId="56593BAE" w14:textId="60314F9E">
            <w:pPr>
              <w:spacing w:line="480" w:lineRule="auto"/>
              <w:ind w:left="426" w:hanging="142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Missing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Pr="007B0B01" w:rsidR="0043084A" w:rsidP="007B0B01" w:rsidRDefault="0043084A" w14:paraId="3853718E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 (0.9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:rsidRPr="007B0B01" w:rsidR="0043084A" w:rsidP="007B0B01" w:rsidRDefault="0043084A" w14:paraId="74382B46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 (1.9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Pr="007B0B01" w:rsidR="0043084A" w:rsidP="007B0B01" w:rsidRDefault="0043084A" w14:paraId="29E122B4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 (0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</w:tr>
      <w:tr w:rsidRPr="007B0B01" w:rsidR="0043084A" w:rsidTr="0043084A" w14:paraId="13CD4094" w14:textId="77777777">
        <w:trPr>
          <w:trHeight w:val="315"/>
        </w:trPr>
        <w:tc>
          <w:tcPr>
            <w:tcW w:w="2552" w:type="dxa"/>
            <w:shd w:val="clear" w:color="auto" w:fill="auto"/>
            <w:vAlign w:val="center"/>
            <w:hideMark/>
          </w:tcPr>
          <w:p w:rsidRPr="007B0B01" w:rsidR="0043084A" w:rsidP="007B0B01" w:rsidRDefault="0043084A" w14:paraId="54DD2336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Type of community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Pr="007B0B01" w:rsidR="0043084A" w:rsidP="007B0B01" w:rsidRDefault="0043084A" w14:paraId="429CBB30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:rsidRPr="007B0B01" w:rsidR="0043084A" w:rsidP="007B0B01" w:rsidRDefault="0043084A" w14:paraId="11C601D9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Pr="007B0B01" w:rsidR="0043084A" w:rsidP="007B0B01" w:rsidRDefault="0043084A" w14:paraId="74419A66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  <w:t>  </w:t>
            </w:r>
          </w:p>
        </w:tc>
      </w:tr>
      <w:tr w:rsidRPr="007B0B01" w:rsidR="0043084A" w:rsidTr="0043084A" w14:paraId="145D6613" w14:textId="77777777">
        <w:trPr>
          <w:trHeight w:val="315"/>
        </w:trPr>
        <w:tc>
          <w:tcPr>
            <w:tcW w:w="2552" w:type="dxa"/>
            <w:shd w:val="clear" w:color="auto" w:fill="auto"/>
            <w:vAlign w:val="center"/>
            <w:hideMark/>
          </w:tcPr>
          <w:p w:rsidRPr="007B0B01" w:rsidR="0043084A" w:rsidP="007B0B01" w:rsidRDefault="0043084A" w14:paraId="44333B9E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 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Major urban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Pr="007B0B01" w:rsidR="0043084A" w:rsidP="007B0B01" w:rsidRDefault="0043084A" w14:paraId="7C82EBAB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8 (64.2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:rsidRPr="007B0B01" w:rsidR="0043084A" w:rsidP="007B0B01" w:rsidRDefault="0043084A" w14:paraId="45980611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1 (59.6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Pr="007B0B01" w:rsidR="0043084A" w:rsidP="007B0B01" w:rsidRDefault="0043084A" w14:paraId="742D9942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7 (68.5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</w:tr>
      <w:tr w:rsidRPr="007B0B01" w:rsidR="0043084A" w:rsidTr="0043084A" w14:paraId="4A4A4773" w14:textId="77777777">
        <w:trPr>
          <w:trHeight w:val="315"/>
        </w:trPr>
        <w:tc>
          <w:tcPr>
            <w:tcW w:w="2552" w:type="dxa"/>
            <w:shd w:val="clear" w:color="auto" w:fill="auto"/>
            <w:vAlign w:val="center"/>
            <w:hideMark/>
          </w:tcPr>
          <w:p w:rsidRPr="007B0B01" w:rsidR="0043084A" w:rsidP="007B0B01" w:rsidRDefault="0043084A" w14:paraId="5E21AC5C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 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Suburban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Pr="007B0B01" w:rsidR="0043084A" w:rsidP="007B0B01" w:rsidRDefault="0043084A" w14:paraId="4CDE2DDF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7 (25.5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:rsidRPr="007B0B01" w:rsidR="0043084A" w:rsidP="007B0B01" w:rsidRDefault="0043084A" w14:paraId="0292A5CC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2 (23.1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Pr="007B0B01" w:rsidR="0043084A" w:rsidP="007B0B01" w:rsidRDefault="0043084A" w14:paraId="4EEF3828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5 (27.8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</w:tr>
      <w:tr w:rsidRPr="007B0B01" w:rsidR="0043084A" w:rsidTr="0043084A" w14:paraId="2D0D466C" w14:textId="77777777">
        <w:trPr>
          <w:trHeight w:val="315"/>
        </w:trPr>
        <w:tc>
          <w:tcPr>
            <w:tcW w:w="2552" w:type="dxa"/>
            <w:shd w:val="clear" w:color="auto" w:fill="auto"/>
            <w:vAlign w:val="center"/>
            <w:hideMark/>
          </w:tcPr>
          <w:p w:rsidRPr="007B0B01" w:rsidR="0043084A" w:rsidP="007B0B01" w:rsidRDefault="0043084A" w14:paraId="1EA3ED5B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 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Small town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Pr="007B0B01" w:rsidR="0043084A" w:rsidP="007B0B01" w:rsidRDefault="0043084A" w14:paraId="11D58917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 (7.5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:rsidRPr="007B0B01" w:rsidR="0043084A" w:rsidP="007B0B01" w:rsidRDefault="0043084A" w14:paraId="47F8E057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 (11.5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Pr="007B0B01" w:rsidR="0043084A" w:rsidP="007B0B01" w:rsidRDefault="0043084A" w14:paraId="31C35128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 (3.7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</w:tr>
      <w:tr w:rsidRPr="007B0B01" w:rsidR="0043084A" w:rsidTr="0043084A" w14:paraId="7B070488" w14:textId="77777777">
        <w:trPr>
          <w:trHeight w:val="315"/>
        </w:trPr>
        <w:tc>
          <w:tcPr>
            <w:tcW w:w="2552" w:type="dxa"/>
            <w:shd w:val="clear" w:color="auto" w:fill="auto"/>
            <w:vAlign w:val="center"/>
            <w:hideMark/>
          </w:tcPr>
          <w:p w:rsidRPr="007B0B01" w:rsidR="0043084A" w:rsidP="007B0B01" w:rsidRDefault="0043084A" w14:paraId="71535D5F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 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Rural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Pr="007B0B01" w:rsidR="0043084A" w:rsidP="007B0B01" w:rsidRDefault="0043084A" w14:paraId="2631F1EF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 (1.9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:rsidRPr="007B0B01" w:rsidR="0043084A" w:rsidP="007B0B01" w:rsidRDefault="0043084A" w14:paraId="651B315E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 (3.8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Pr="007B0B01" w:rsidR="0043084A" w:rsidP="007B0B01" w:rsidRDefault="0043084A" w14:paraId="5F41D14B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 (0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</w:tr>
      <w:tr w:rsidRPr="007B0B01" w:rsidR="0043084A" w:rsidTr="0043084A" w14:paraId="793476CF" w14:textId="77777777">
        <w:trPr>
          <w:trHeight w:val="315"/>
        </w:trPr>
        <w:tc>
          <w:tcPr>
            <w:tcW w:w="2552" w:type="dxa"/>
            <w:shd w:val="clear" w:color="auto" w:fill="auto"/>
            <w:vAlign w:val="center"/>
            <w:hideMark/>
          </w:tcPr>
          <w:p w:rsidRPr="007B0B01" w:rsidR="0043084A" w:rsidP="007B0B01" w:rsidRDefault="0043084A" w14:paraId="5745D0E3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 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Missing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Pr="007B0B01" w:rsidR="0043084A" w:rsidP="007B0B01" w:rsidRDefault="0043084A" w14:paraId="2C6B7B7E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 (0.9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:rsidRPr="007B0B01" w:rsidR="0043084A" w:rsidP="007B0B01" w:rsidRDefault="0043084A" w14:paraId="326D613F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 (1.9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Pr="007B0B01" w:rsidR="0043084A" w:rsidP="007B0B01" w:rsidRDefault="0043084A" w14:paraId="29388AE0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 (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</w:tr>
      <w:tr w:rsidRPr="007B0B01" w:rsidR="0043084A" w:rsidTr="0043084A" w14:paraId="7F3E89DB" w14:textId="77777777">
        <w:trPr>
          <w:trHeight w:val="315"/>
        </w:trPr>
        <w:tc>
          <w:tcPr>
            <w:tcW w:w="2552" w:type="dxa"/>
            <w:shd w:val="clear" w:color="auto" w:fill="auto"/>
            <w:vAlign w:val="center"/>
            <w:hideMark/>
          </w:tcPr>
          <w:p w:rsidRPr="007B0B01" w:rsidR="0043084A" w:rsidP="007B0B01" w:rsidRDefault="0043084A" w14:paraId="6CBECF51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Language spoken at home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Pr="007B0B01" w:rsidR="0043084A" w:rsidP="007B0B01" w:rsidRDefault="0043084A" w14:paraId="6F245AD2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:rsidRPr="007B0B01" w:rsidR="0043084A" w:rsidP="007B0B01" w:rsidRDefault="0043084A" w14:paraId="60BD28FE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Pr="007B0B01" w:rsidR="0043084A" w:rsidP="007B0B01" w:rsidRDefault="0043084A" w14:paraId="53DA781B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  <w:t>  </w:t>
            </w:r>
          </w:p>
        </w:tc>
      </w:tr>
      <w:tr w:rsidRPr="007B0B01" w:rsidR="0043084A" w:rsidTr="0043084A" w14:paraId="37B919A3" w14:textId="77777777">
        <w:trPr>
          <w:trHeight w:val="315"/>
        </w:trPr>
        <w:tc>
          <w:tcPr>
            <w:tcW w:w="2552" w:type="dxa"/>
            <w:shd w:val="clear" w:color="auto" w:fill="auto"/>
            <w:vAlign w:val="center"/>
            <w:hideMark/>
          </w:tcPr>
          <w:p w:rsidRPr="007B0B01" w:rsidR="0043084A" w:rsidP="007B0B01" w:rsidRDefault="0043084A" w14:paraId="1D3BA5E6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 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English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Pr="007B0B01" w:rsidR="0043084A" w:rsidP="007B0B01" w:rsidRDefault="0043084A" w14:paraId="14582E77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0 (47.2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:rsidRPr="007B0B01" w:rsidR="0043084A" w:rsidP="007B0B01" w:rsidRDefault="0043084A" w14:paraId="15FB50C4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8 (53.8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Pr="007B0B01" w:rsidR="0043084A" w:rsidP="007B0B01" w:rsidRDefault="0043084A" w14:paraId="65563842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2 (40.7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</w:tr>
      <w:tr w:rsidRPr="007B0B01" w:rsidR="0043084A" w:rsidTr="0043084A" w14:paraId="3127F7DF" w14:textId="77777777">
        <w:trPr>
          <w:trHeight w:val="315"/>
        </w:trPr>
        <w:tc>
          <w:tcPr>
            <w:tcW w:w="2552" w:type="dxa"/>
            <w:shd w:val="clear" w:color="auto" w:fill="auto"/>
            <w:vAlign w:val="center"/>
            <w:hideMark/>
          </w:tcPr>
          <w:p w:rsidRPr="007B0B01" w:rsidR="0043084A" w:rsidP="007B0B01" w:rsidRDefault="0043084A" w14:paraId="53195E00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 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French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Pr="007B0B01" w:rsidR="0043084A" w:rsidP="007B0B01" w:rsidRDefault="0043084A" w14:paraId="0F381366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5 (23.6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:rsidRPr="007B0B01" w:rsidR="0043084A" w:rsidP="007B0B01" w:rsidRDefault="0043084A" w14:paraId="754CEB05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1 (40.4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Pr="007B0B01" w:rsidR="0043084A" w:rsidP="007B0B01" w:rsidRDefault="0043084A" w14:paraId="22E11D26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 (7.4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</w:tr>
      <w:tr w:rsidRPr="007B0B01" w:rsidR="0043084A" w:rsidTr="0043084A" w14:paraId="2261E1B0" w14:textId="77777777">
        <w:trPr>
          <w:trHeight w:val="315"/>
        </w:trPr>
        <w:tc>
          <w:tcPr>
            <w:tcW w:w="2552" w:type="dxa"/>
            <w:shd w:val="clear" w:color="auto" w:fill="auto"/>
            <w:vAlign w:val="center"/>
            <w:hideMark/>
          </w:tcPr>
          <w:p w:rsidRPr="007B0B01" w:rsidR="0043084A" w:rsidP="007B0B01" w:rsidRDefault="0043084A" w14:paraId="655D0146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 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Other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Pr="007B0B01" w:rsidR="0043084A" w:rsidP="007B0B01" w:rsidRDefault="0043084A" w14:paraId="3C06BD69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1 (29.2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:rsidRPr="007B0B01" w:rsidR="0043084A" w:rsidP="007B0B01" w:rsidRDefault="0043084A" w14:paraId="699D3CF5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 (5.8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Pr="007B0B01" w:rsidR="0043084A" w:rsidP="007B0B01" w:rsidRDefault="0043084A" w14:paraId="50387EB6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8 (51.9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</w:tr>
      <w:tr w:rsidRPr="007B0B01" w:rsidR="0043084A" w:rsidTr="0043084A" w14:paraId="799EDF27" w14:textId="77777777">
        <w:trPr>
          <w:trHeight w:val="315"/>
        </w:trPr>
        <w:tc>
          <w:tcPr>
            <w:tcW w:w="2552" w:type="dxa"/>
            <w:shd w:val="clear" w:color="auto" w:fill="auto"/>
            <w:vAlign w:val="center"/>
            <w:hideMark/>
          </w:tcPr>
          <w:p w:rsidRPr="007B0B01" w:rsidR="0043084A" w:rsidP="007B0B01" w:rsidRDefault="0043084A" w14:paraId="201BE10D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Living with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Pr="007B0B01" w:rsidR="0043084A" w:rsidP="007B0B01" w:rsidRDefault="0043084A" w14:paraId="68956778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:rsidRPr="007B0B01" w:rsidR="0043084A" w:rsidP="007B0B01" w:rsidRDefault="0043084A" w14:paraId="46AF45D4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Pr="007B0B01" w:rsidR="0043084A" w:rsidP="007B0B01" w:rsidRDefault="0043084A" w14:paraId="4D16AAAF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  <w:t>  </w:t>
            </w:r>
          </w:p>
        </w:tc>
      </w:tr>
      <w:tr w:rsidRPr="007B0B01" w:rsidR="0043084A" w:rsidTr="0043084A" w14:paraId="561B59F9" w14:textId="77777777">
        <w:trPr>
          <w:trHeight w:val="315"/>
        </w:trPr>
        <w:tc>
          <w:tcPr>
            <w:tcW w:w="2552" w:type="dxa"/>
            <w:shd w:val="clear" w:color="auto" w:fill="auto"/>
            <w:vAlign w:val="center"/>
            <w:hideMark/>
          </w:tcPr>
          <w:p w:rsidRPr="007B0B01" w:rsidR="0043084A" w:rsidP="007B0B01" w:rsidRDefault="0043084A" w14:paraId="5EE3C45E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 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Mother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Pr="007B0B01" w:rsidR="0043084A" w:rsidP="007B0B01" w:rsidRDefault="0043084A" w14:paraId="62F124E3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7 (72.6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:rsidRPr="007B0B01" w:rsidR="0043084A" w:rsidP="007B0B01" w:rsidRDefault="0043084A" w14:paraId="5820F107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3 (63.5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Pr="007B0B01" w:rsidR="0043084A" w:rsidP="007B0B01" w:rsidRDefault="0043084A" w14:paraId="02CB8E36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4 (81.5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</w:tr>
      <w:tr w:rsidRPr="007B0B01" w:rsidR="0043084A" w:rsidTr="0043084A" w14:paraId="4B2A3C40" w14:textId="77777777">
        <w:trPr>
          <w:trHeight w:val="315"/>
        </w:trPr>
        <w:tc>
          <w:tcPr>
            <w:tcW w:w="2552" w:type="dxa"/>
            <w:shd w:val="clear" w:color="auto" w:fill="auto"/>
            <w:vAlign w:val="center"/>
            <w:hideMark/>
          </w:tcPr>
          <w:p w:rsidRPr="007B0B01" w:rsidR="0043084A" w:rsidP="007B0B01" w:rsidRDefault="0043084A" w14:paraId="725793AD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 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Father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Pr="007B0B01" w:rsidR="0043084A" w:rsidP="007B0B01" w:rsidRDefault="0043084A" w14:paraId="24C94C1C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5 (51.9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:rsidRPr="007B0B01" w:rsidR="0043084A" w:rsidP="007B0B01" w:rsidRDefault="0043084A" w14:paraId="5979962D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1 (40.4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Pr="007B0B01" w:rsidR="0043084A" w:rsidP="007B0B01" w:rsidRDefault="0043084A" w14:paraId="28832B8B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4 (63.0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</w:tr>
      <w:tr w:rsidRPr="007B0B01" w:rsidR="0043084A" w:rsidTr="0043084A" w14:paraId="6FB11EF3" w14:textId="77777777">
        <w:trPr>
          <w:trHeight w:val="315"/>
        </w:trPr>
        <w:tc>
          <w:tcPr>
            <w:tcW w:w="2552" w:type="dxa"/>
            <w:shd w:val="clear" w:color="auto" w:fill="auto"/>
            <w:vAlign w:val="center"/>
            <w:hideMark/>
          </w:tcPr>
          <w:p w:rsidRPr="007B0B01" w:rsidR="0043084A" w:rsidP="007B0B01" w:rsidRDefault="0043084A" w14:paraId="2E564B67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 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Male legal guardian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Pr="007B0B01" w:rsidR="0043084A" w:rsidP="007B0B01" w:rsidRDefault="0043084A" w14:paraId="3F977454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 (0.9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:rsidRPr="007B0B01" w:rsidR="0043084A" w:rsidP="007B0B01" w:rsidRDefault="0043084A" w14:paraId="3056800D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 (1.9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Pr="007B0B01" w:rsidR="0043084A" w:rsidP="007B0B01" w:rsidRDefault="0043084A" w14:paraId="017B3BC8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 (0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</w:tr>
      <w:tr w:rsidRPr="007B0B01" w:rsidR="0043084A" w:rsidTr="0043084A" w14:paraId="41355908" w14:textId="77777777">
        <w:trPr>
          <w:trHeight w:val="315"/>
        </w:trPr>
        <w:tc>
          <w:tcPr>
            <w:tcW w:w="2552" w:type="dxa"/>
            <w:shd w:val="clear" w:color="auto" w:fill="auto"/>
            <w:vAlign w:val="center"/>
            <w:hideMark/>
          </w:tcPr>
          <w:p w:rsidRPr="007B0B01" w:rsidR="0043084A" w:rsidP="007B0B01" w:rsidRDefault="0043084A" w14:paraId="78FD526D" w14:textId="77777777">
            <w:pPr>
              <w:spacing w:line="480" w:lineRule="auto"/>
              <w:ind w:left="284" w:hanging="284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 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Female legal guardian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Pr="007B0B01" w:rsidR="0043084A" w:rsidP="007B0B01" w:rsidRDefault="0043084A" w14:paraId="2950189C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 (0.9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:rsidRPr="007B0B01" w:rsidR="0043084A" w:rsidP="007B0B01" w:rsidRDefault="0043084A" w14:paraId="00CCD9A4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 (0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Pr="007B0B01" w:rsidR="0043084A" w:rsidP="007B0B01" w:rsidRDefault="0043084A" w14:paraId="4DC60833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 (1.9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</w:tr>
      <w:tr w:rsidRPr="007B0B01" w:rsidR="0043084A" w:rsidTr="0043084A" w14:paraId="03E30287" w14:textId="77777777">
        <w:trPr>
          <w:trHeight w:val="315"/>
        </w:trPr>
        <w:tc>
          <w:tcPr>
            <w:tcW w:w="2552" w:type="dxa"/>
            <w:shd w:val="clear" w:color="auto" w:fill="auto"/>
            <w:vAlign w:val="center"/>
            <w:hideMark/>
          </w:tcPr>
          <w:p w:rsidRPr="007B0B01" w:rsidR="0043084A" w:rsidP="007B0B01" w:rsidRDefault="0043084A" w14:paraId="36A5584E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 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Alone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Pr="007B0B01" w:rsidR="0043084A" w:rsidP="007B0B01" w:rsidRDefault="0043084A" w14:paraId="00397E5C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1 (19.8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:rsidRPr="007B0B01" w:rsidR="0043084A" w:rsidP="007B0B01" w:rsidRDefault="0043084A" w14:paraId="38B1309E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3 (25.0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Pr="007B0B01" w:rsidR="0043084A" w:rsidP="007B0B01" w:rsidRDefault="0043084A" w14:paraId="00A2E2CA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 (14.8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</w:tr>
      <w:tr w:rsidRPr="007B0B01" w:rsidR="0043084A" w:rsidTr="0043084A" w14:paraId="33645447" w14:textId="77777777">
        <w:trPr>
          <w:trHeight w:val="315"/>
        </w:trPr>
        <w:tc>
          <w:tcPr>
            <w:tcW w:w="2552" w:type="dxa"/>
            <w:shd w:val="clear" w:color="auto" w:fill="auto"/>
            <w:vAlign w:val="center"/>
            <w:hideMark/>
          </w:tcPr>
          <w:p w:rsidRPr="007B0B01" w:rsidR="0043084A" w:rsidP="007B0B01" w:rsidRDefault="0043084A" w14:paraId="36E4AFCA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 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Other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Pr="007B0B01" w:rsidR="0043084A" w:rsidP="007B0B01" w:rsidRDefault="0043084A" w14:paraId="7E38A6F0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0 (18.9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:rsidRPr="007B0B01" w:rsidR="0043084A" w:rsidP="007B0B01" w:rsidRDefault="0043084A" w14:paraId="5E693BDF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 (13.5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Pr="007B0B01" w:rsidR="0043084A" w:rsidP="007B0B01" w:rsidRDefault="0043084A" w14:paraId="062ACF6E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3 (24.1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</w:tr>
      <w:tr w:rsidRPr="007B0B01" w:rsidR="0043084A" w:rsidTr="0043084A" w14:paraId="0E35F161" w14:textId="77777777">
        <w:trPr>
          <w:trHeight w:val="315"/>
        </w:trPr>
        <w:tc>
          <w:tcPr>
            <w:tcW w:w="2552" w:type="dxa"/>
            <w:shd w:val="clear" w:color="auto" w:fill="auto"/>
            <w:vAlign w:val="center"/>
            <w:hideMark/>
          </w:tcPr>
          <w:p w:rsidRPr="007B0B01" w:rsidR="0043084A" w:rsidP="007B0B01" w:rsidRDefault="0043084A" w14:paraId="2B01ECCE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Highest education level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Pr="007B0B01" w:rsidR="0043084A" w:rsidP="007B0B01" w:rsidRDefault="0043084A" w14:paraId="03E6597B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:rsidRPr="007B0B01" w:rsidR="0043084A" w:rsidP="007B0B01" w:rsidRDefault="0043084A" w14:paraId="37037177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Pr="007B0B01" w:rsidR="0043084A" w:rsidP="007B0B01" w:rsidRDefault="0043084A" w14:paraId="1A24BB66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  <w:t>  </w:t>
            </w:r>
          </w:p>
        </w:tc>
      </w:tr>
      <w:tr w:rsidRPr="007B0B01" w:rsidR="0043084A" w:rsidTr="0043084A" w14:paraId="4BD7449D" w14:textId="77777777">
        <w:trPr>
          <w:trHeight w:val="315"/>
        </w:trPr>
        <w:tc>
          <w:tcPr>
            <w:tcW w:w="2552" w:type="dxa"/>
            <w:shd w:val="clear" w:color="auto" w:fill="auto"/>
            <w:vAlign w:val="center"/>
            <w:hideMark/>
          </w:tcPr>
          <w:p w:rsidRPr="007B0B01" w:rsidR="0043084A" w:rsidP="007B0B01" w:rsidRDefault="0043084A" w14:paraId="4679C7FE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 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High school or less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Pr="007B0B01" w:rsidR="0043084A" w:rsidP="007B0B01" w:rsidRDefault="0043084A" w14:paraId="48FA2620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4 (32.1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:rsidRPr="007B0B01" w:rsidR="0043084A" w:rsidP="007B0B01" w:rsidRDefault="0043084A" w14:paraId="3F958513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1 (40.4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Pr="007B0B01" w:rsidR="0043084A" w:rsidP="007B0B01" w:rsidRDefault="0043084A" w14:paraId="661EEF82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3 (24.1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</w:tr>
      <w:tr w:rsidRPr="007B0B01" w:rsidR="0043084A" w:rsidTr="0043084A" w14:paraId="61B81C18" w14:textId="77777777">
        <w:trPr>
          <w:trHeight w:val="975"/>
        </w:trPr>
        <w:tc>
          <w:tcPr>
            <w:tcW w:w="2552" w:type="dxa"/>
            <w:shd w:val="clear" w:color="auto" w:fill="auto"/>
            <w:vAlign w:val="center"/>
            <w:hideMark/>
          </w:tcPr>
          <w:p w:rsidRPr="007B0B01" w:rsidR="0043084A" w:rsidP="007B0B01" w:rsidRDefault="0043084A" w14:paraId="1C701494" w14:textId="77777777">
            <w:pPr>
              <w:spacing w:line="480" w:lineRule="auto"/>
              <w:ind w:left="284" w:hanging="284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 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Some college or university or technical training (at least one year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Pr="007B0B01" w:rsidR="0043084A" w:rsidP="007B0B01" w:rsidRDefault="0043084A" w14:paraId="12D22791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8 (17.0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:rsidRPr="007B0B01" w:rsidR="0043084A" w:rsidP="007B0B01" w:rsidRDefault="0043084A" w14:paraId="2344A930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 (15.4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Pr="007B0B01" w:rsidR="0043084A" w:rsidP="007B0B01" w:rsidRDefault="0043084A" w14:paraId="1C1B632B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0 (18.5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</w:tr>
      <w:tr w:rsidRPr="007B0B01" w:rsidR="0043084A" w:rsidTr="0043084A" w14:paraId="69B79DE9" w14:textId="77777777">
        <w:trPr>
          <w:trHeight w:val="630"/>
        </w:trPr>
        <w:tc>
          <w:tcPr>
            <w:tcW w:w="2552" w:type="dxa"/>
            <w:shd w:val="clear" w:color="auto" w:fill="auto"/>
            <w:vAlign w:val="center"/>
            <w:hideMark/>
          </w:tcPr>
          <w:p w:rsidRPr="007B0B01" w:rsidR="0043084A" w:rsidP="007B0B01" w:rsidRDefault="0043084A" w14:paraId="6F1ABCC0" w14:textId="77777777">
            <w:pPr>
              <w:spacing w:line="480" w:lineRule="auto"/>
              <w:ind w:left="284" w:hanging="284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 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Graduated college/University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Pr="007B0B01" w:rsidR="0043084A" w:rsidP="007B0B01" w:rsidRDefault="0043084A" w14:paraId="6FC81180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2 (39.6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:rsidRPr="007B0B01" w:rsidR="0043084A" w:rsidP="007B0B01" w:rsidRDefault="0043084A" w14:paraId="69545029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8 (34.6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Pr="007B0B01" w:rsidR="0043084A" w:rsidP="007B0B01" w:rsidRDefault="0043084A" w14:paraId="62942E0D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4 (44.4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</w:tr>
      <w:tr w:rsidRPr="007B0B01" w:rsidR="0043084A" w:rsidTr="0043084A" w14:paraId="07CEF92C" w14:textId="77777777">
        <w:trPr>
          <w:trHeight w:val="315"/>
        </w:trPr>
        <w:tc>
          <w:tcPr>
            <w:tcW w:w="2552" w:type="dxa"/>
            <w:shd w:val="clear" w:color="auto" w:fill="auto"/>
            <w:vAlign w:val="center"/>
            <w:hideMark/>
          </w:tcPr>
          <w:p w:rsidRPr="007B0B01" w:rsidR="0043084A" w:rsidP="007B0B01" w:rsidRDefault="0043084A" w14:paraId="4431D0C8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 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Graduate degree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Pr="007B0B01" w:rsidR="0043084A" w:rsidP="007B0B01" w:rsidRDefault="0043084A" w14:paraId="46235A07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0 (9.4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:rsidRPr="007B0B01" w:rsidR="0043084A" w:rsidP="007B0B01" w:rsidRDefault="0043084A" w14:paraId="5541A26C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 (5.8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Pr="007B0B01" w:rsidR="0043084A" w:rsidP="007B0B01" w:rsidRDefault="0043084A" w14:paraId="5200E7F1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 (13.0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</w:tr>
      <w:tr w:rsidRPr="007B0B01" w:rsidR="0043084A" w:rsidTr="0043084A" w14:paraId="438C6F24" w14:textId="77777777">
        <w:trPr>
          <w:trHeight w:val="630"/>
        </w:trPr>
        <w:tc>
          <w:tcPr>
            <w:tcW w:w="2552" w:type="dxa"/>
            <w:shd w:val="clear" w:color="auto" w:fill="auto"/>
            <w:vAlign w:val="center"/>
            <w:hideMark/>
          </w:tcPr>
          <w:p w:rsidRPr="007B0B01" w:rsidR="0043084A" w:rsidP="007B0B01" w:rsidRDefault="0043084A" w14:paraId="2A39C0B0" w14:textId="77777777">
            <w:pPr>
              <w:spacing w:line="480" w:lineRule="auto"/>
              <w:ind w:left="284" w:hanging="284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 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Vocational training/Diploma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Pr="007B0B01" w:rsidR="0043084A" w:rsidP="007B0B01" w:rsidRDefault="0043084A" w14:paraId="04A1E028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 (1.9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:rsidRPr="007B0B01" w:rsidR="0043084A" w:rsidP="007B0B01" w:rsidRDefault="0043084A" w14:paraId="51210532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 (3.8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Pr="007B0B01" w:rsidR="0043084A" w:rsidP="007B0B01" w:rsidRDefault="0043084A" w14:paraId="7AD11E83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 (0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</w:tr>
      <w:tr w:rsidRPr="007B0B01" w:rsidR="0043084A" w:rsidTr="0043084A" w14:paraId="4F8B463E" w14:textId="77777777">
        <w:trPr>
          <w:trHeight w:val="315"/>
        </w:trPr>
        <w:tc>
          <w:tcPr>
            <w:tcW w:w="2552" w:type="dxa"/>
            <w:shd w:val="clear" w:color="auto" w:fill="auto"/>
            <w:vAlign w:val="center"/>
            <w:hideMark/>
          </w:tcPr>
          <w:p w:rsidRPr="007B0B01" w:rsidR="0043084A" w:rsidP="007B0B01" w:rsidRDefault="0043084A" w14:paraId="7D90931D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Activities engaged in during the week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Pr="007B0B01" w:rsidR="0043084A" w:rsidP="007B0B01" w:rsidRDefault="0043084A" w14:paraId="2E68B3FA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:rsidRPr="007B0B01" w:rsidR="0043084A" w:rsidP="007B0B01" w:rsidRDefault="0043084A" w14:paraId="01CD3BCA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Pr="007B0B01" w:rsidR="0043084A" w:rsidP="007B0B01" w:rsidRDefault="0043084A" w14:paraId="397B702D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  <w:t>  </w:t>
            </w:r>
          </w:p>
        </w:tc>
      </w:tr>
      <w:tr w:rsidRPr="007B0B01" w:rsidR="0043084A" w:rsidTr="0043084A" w14:paraId="23708429" w14:textId="77777777">
        <w:trPr>
          <w:trHeight w:val="315"/>
        </w:trPr>
        <w:tc>
          <w:tcPr>
            <w:tcW w:w="2552" w:type="dxa"/>
            <w:shd w:val="clear" w:color="auto" w:fill="auto"/>
            <w:vAlign w:val="center"/>
            <w:hideMark/>
          </w:tcPr>
          <w:p w:rsidRPr="007B0B01" w:rsidR="0043084A" w:rsidP="007B0B01" w:rsidRDefault="0043084A" w14:paraId="2D12857A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 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Working full time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Pr="007B0B01" w:rsidR="0043084A" w:rsidP="007B0B01" w:rsidRDefault="0043084A" w14:paraId="3A9761B4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2 (30.2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:rsidRPr="007B0B01" w:rsidR="0043084A" w:rsidP="007B0B01" w:rsidRDefault="0043084A" w14:paraId="5C8BFBB3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2 (23.1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Pr="007B0B01" w:rsidR="0043084A" w:rsidP="007B0B01" w:rsidRDefault="0043084A" w14:paraId="0143DC8B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0 (37.0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</w:tr>
      <w:tr w:rsidRPr="007B0B01" w:rsidR="0043084A" w:rsidTr="0043084A" w14:paraId="1E6AB98E" w14:textId="77777777">
        <w:trPr>
          <w:trHeight w:val="630"/>
        </w:trPr>
        <w:tc>
          <w:tcPr>
            <w:tcW w:w="2552" w:type="dxa"/>
            <w:shd w:val="clear" w:color="auto" w:fill="auto"/>
            <w:vAlign w:val="center"/>
            <w:hideMark/>
          </w:tcPr>
          <w:p w:rsidRPr="007B0B01" w:rsidR="0043084A" w:rsidP="007B0B01" w:rsidRDefault="0043084A" w14:paraId="2E8ACD32" w14:textId="77777777">
            <w:pPr>
              <w:spacing w:line="480" w:lineRule="auto"/>
              <w:ind w:left="284" w:hanging="284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 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Working part-time/ seasonal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Pr="007B0B01" w:rsidR="0043084A" w:rsidP="007B0B01" w:rsidRDefault="0043084A" w14:paraId="1DEED444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0 (28.3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:rsidRPr="007B0B01" w:rsidR="0043084A" w:rsidP="007B0B01" w:rsidRDefault="0043084A" w14:paraId="6E51EF68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1 (21.2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Pr="007B0B01" w:rsidR="0043084A" w:rsidP="007B0B01" w:rsidRDefault="0043084A" w14:paraId="585A61E7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9 (35.2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</w:tr>
      <w:tr w:rsidRPr="007B0B01" w:rsidR="0043084A" w:rsidTr="0043084A" w14:paraId="0896E883" w14:textId="77777777">
        <w:trPr>
          <w:trHeight w:val="315"/>
        </w:trPr>
        <w:tc>
          <w:tcPr>
            <w:tcW w:w="2552" w:type="dxa"/>
            <w:shd w:val="clear" w:color="auto" w:fill="auto"/>
            <w:vAlign w:val="center"/>
            <w:hideMark/>
          </w:tcPr>
          <w:p w:rsidRPr="007B0B01" w:rsidR="0043084A" w:rsidP="007B0B01" w:rsidRDefault="0043084A" w14:paraId="7F5D3FDE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 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Looking for work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Pr="007B0B01" w:rsidR="0043084A" w:rsidP="007B0B01" w:rsidRDefault="0043084A" w14:paraId="37682C33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3 (12.3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:rsidRPr="007B0B01" w:rsidR="0043084A" w:rsidP="007B0B01" w:rsidRDefault="0043084A" w14:paraId="32746071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 (11.5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Pr="007B0B01" w:rsidR="0043084A" w:rsidP="007B0B01" w:rsidRDefault="0043084A" w14:paraId="35A4A691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 (13.0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</w:tr>
      <w:tr w:rsidRPr="007B0B01" w:rsidR="0043084A" w:rsidTr="0043084A" w14:paraId="391181B9" w14:textId="77777777">
        <w:trPr>
          <w:trHeight w:val="315"/>
        </w:trPr>
        <w:tc>
          <w:tcPr>
            <w:tcW w:w="2552" w:type="dxa"/>
            <w:shd w:val="clear" w:color="auto" w:fill="auto"/>
            <w:vAlign w:val="center"/>
            <w:hideMark/>
          </w:tcPr>
          <w:p w:rsidRPr="007B0B01" w:rsidR="0043084A" w:rsidP="007B0B01" w:rsidRDefault="0043084A" w14:paraId="2062A948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 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Going to school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Pr="007B0B01" w:rsidR="0043084A" w:rsidP="007B0B01" w:rsidRDefault="0043084A" w14:paraId="0404F1C6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8 (54.7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:rsidRPr="007B0B01" w:rsidR="0043084A" w:rsidP="007B0B01" w:rsidRDefault="0043084A" w14:paraId="4CBBD866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3 (44.2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Pr="007B0B01" w:rsidR="0043084A" w:rsidP="007B0B01" w:rsidRDefault="0043084A" w14:paraId="5D69A5FB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5 (64.8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</w:tr>
      <w:tr w:rsidRPr="007B0B01" w:rsidR="0043084A" w:rsidTr="0043084A" w14:paraId="35F82F6A" w14:textId="77777777">
        <w:trPr>
          <w:trHeight w:val="315"/>
        </w:trPr>
        <w:tc>
          <w:tcPr>
            <w:tcW w:w="2552" w:type="dxa"/>
            <w:shd w:val="clear" w:color="auto" w:fill="auto"/>
            <w:vAlign w:val="center"/>
            <w:hideMark/>
          </w:tcPr>
          <w:p w:rsidRPr="007B0B01" w:rsidR="0043084A" w:rsidP="007B0B01" w:rsidRDefault="0043084A" w14:paraId="6FAA737D" w14:textId="77777777">
            <w:pPr>
              <w:spacing w:line="480" w:lineRule="auto"/>
              <w:ind w:left="284" w:hanging="284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 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Recovering from illness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Pr="007B0B01" w:rsidR="0043084A" w:rsidP="007B0B01" w:rsidRDefault="0043084A" w14:paraId="791D8814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9 (8.5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:rsidRPr="007B0B01" w:rsidR="0043084A" w:rsidP="007B0B01" w:rsidRDefault="0043084A" w14:paraId="7CFA6943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 (15.4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Pr="007B0B01" w:rsidR="0043084A" w:rsidP="007B0B01" w:rsidRDefault="0043084A" w14:paraId="2DA5353D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 (1.9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</w:tr>
      <w:tr w:rsidRPr="007B0B01" w:rsidR="0043084A" w:rsidTr="0043084A" w14:paraId="215BEB78" w14:textId="77777777">
        <w:trPr>
          <w:trHeight w:val="315"/>
        </w:trPr>
        <w:tc>
          <w:tcPr>
            <w:tcW w:w="2552" w:type="dxa"/>
            <w:shd w:val="clear" w:color="auto" w:fill="auto"/>
            <w:vAlign w:val="center"/>
            <w:hideMark/>
          </w:tcPr>
          <w:p w:rsidRPr="007B0B01" w:rsidR="0043084A" w:rsidP="007B0B01" w:rsidRDefault="0043084A" w14:paraId="0D3FCF93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 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Volunteering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Pr="007B0B01" w:rsidR="0043084A" w:rsidP="007B0B01" w:rsidRDefault="0043084A" w14:paraId="640AFA9D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4 (13.2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640" w:type="dxa"/>
            <w:shd w:val="clear" w:color="auto" w:fill="auto"/>
            <w:vAlign w:val="center"/>
            <w:hideMark/>
          </w:tcPr>
          <w:p w:rsidRPr="007B0B01" w:rsidR="0043084A" w:rsidP="007B0B01" w:rsidRDefault="0043084A" w14:paraId="143D4C6D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 (13.5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Pr="007B0B01" w:rsidR="0043084A" w:rsidP="007B0B01" w:rsidRDefault="0043084A" w14:paraId="0EA9C0F3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 (13.0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</w:tr>
      <w:tr w:rsidRPr="007B0B01" w:rsidR="0043084A" w:rsidTr="0043084A" w14:paraId="3189D0B6" w14:textId="77777777">
        <w:trPr>
          <w:trHeight w:val="315"/>
        </w:trPr>
        <w:tc>
          <w:tcPr>
            <w:tcW w:w="2552" w:type="dxa"/>
            <w:tcBorders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7B0B01" w:rsidR="0043084A" w:rsidP="007B0B01" w:rsidRDefault="0043084A" w14:paraId="5E650F1E" w14:textId="77777777">
            <w:pPr>
              <w:spacing w:line="48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 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Other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1288" w:type="dxa"/>
            <w:tcBorders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7B0B01" w:rsidR="0043084A" w:rsidP="007B0B01" w:rsidRDefault="0043084A" w14:paraId="6601D866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 (0.5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640" w:type="dxa"/>
            <w:tcBorders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7B0B01" w:rsidR="0043084A" w:rsidP="007B0B01" w:rsidRDefault="0043084A" w14:paraId="6FD7AD79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 (3.8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  <w:tc>
          <w:tcPr>
            <w:tcW w:w="2835" w:type="dxa"/>
            <w:tcBorders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7B0B01" w:rsidR="0043084A" w:rsidP="007B0B01" w:rsidRDefault="0043084A" w14:paraId="4026F4CA" w14:textId="77777777">
            <w:pPr>
              <w:spacing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val="en-CA"/>
                <w14:ligatures w14:val="none"/>
              </w:rPr>
            </w:pP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 (5.6%)</w:t>
            </w:r>
            <w:r w:rsidRPr="007B0B01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  </w:t>
            </w:r>
          </w:p>
        </w:tc>
      </w:tr>
    </w:tbl>
    <w:p w:rsidRPr="007B0B01" w:rsidR="00363BCD" w:rsidP="007B0B01" w:rsidRDefault="00363BCD" w14:paraId="349FF139" w14:textId="77777777">
      <w:pPr>
        <w:spacing w:line="480" w:lineRule="auto"/>
        <w:rPr>
          <w:rFonts w:ascii="Times New Roman" w:hAnsi="Times New Roman" w:cs="Times New Roman"/>
        </w:rPr>
      </w:pPr>
    </w:p>
    <w:sectPr w:rsidRPr="007B0B01" w:rsidR="00363BCD" w:rsidSect="00810EE0"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84A"/>
    <w:rsid w:val="00000A0B"/>
    <w:rsid w:val="00002BA0"/>
    <w:rsid w:val="00003278"/>
    <w:rsid w:val="00004E2B"/>
    <w:rsid w:val="00006BDD"/>
    <w:rsid w:val="000120CD"/>
    <w:rsid w:val="00013F86"/>
    <w:rsid w:val="000215AD"/>
    <w:rsid w:val="00021925"/>
    <w:rsid w:val="00022827"/>
    <w:rsid w:val="000234A4"/>
    <w:rsid w:val="00025B5A"/>
    <w:rsid w:val="000267FE"/>
    <w:rsid w:val="000305DB"/>
    <w:rsid w:val="00030E1F"/>
    <w:rsid w:val="00031E7C"/>
    <w:rsid w:val="00032539"/>
    <w:rsid w:val="00033F3D"/>
    <w:rsid w:val="000348CB"/>
    <w:rsid w:val="00036D01"/>
    <w:rsid w:val="000466CE"/>
    <w:rsid w:val="0005157F"/>
    <w:rsid w:val="00052E46"/>
    <w:rsid w:val="00056F5F"/>
    <w:rsid w:val="00057134"/>
    <w:rsid w:val="00060011"/>
    <w:rsid w:val="00060C9A"/>
    <w:rsid w:val="00061C46"/>
    <w:rsid w:val="00062A56"/>
    <w:rsid w:val="00062D80"/>
    <w:rsid w:val="00064183"/>
    <w:rsid w:val="00064755"/>
    <w:rsid w:val="00067C90"/>
    <w:rsid w:val="000705DB"/>
    <w:rsid w:val="000728B9"/>
    <w:rsid w:val="000736DE"/>
    <w:rsid w:val="000747B8"/>
    <w:rsid w:val="000748D3"/>
    <w:rsid w:val="0007511F"/>
    <w:rsid w:val="00076232"/>
    <w:rsid w:val="0008073F"/>
    <w:rsid w:val="00080DEA"/>
    <w:rsid w:val="00082158"/>
    <w:rsid w:val="00082BE7"/>
    <w:rsid w:val="00083497"/>
    <w:rsid w:val="00083CDE"/>
    <w:rsid w:val="00084924"/>
    <w:rsid w:val="00087EDF"/>
    <w:rsid w:val="000929FA"/>
    <w:rsid w:val="00092E38"/>
    <w:rsid w:val="00092EF0"/>
    <w:rsid w:val="000955B0"/>
    <w:rsid w:val="00095B67"/>
    <w:rsid w:val="00095EBB"/>
    <w:rsid w:val="000971E5"/>
    <w:rsid w:val="00097AC2"/>
    <w:rsid w:val="000A3B3D"/>
    <w:rsid w:val="000A3C25"/>
    <w:rsid w:val="000A47A9"/>
    <w:rsid w:val="000A4A8E"/>
    <w:rsid w:val="000A4BFB"/>
    <w:rsid w:val="000A53BE"/>
    <w:rsid w:val="000B060F"/>
    <w:rsid w:val="000B2AAA"/>
    <w:rsid w:val="000C295C"/>
    <w:rsid w:val="000C2ED6"/>
    <w:rsid w:val="000C3943"/>
    <w:rsid w:val="000C48EB"/>
    <w:rsid w:val="000C6D9C"/>
    <w:rsid w:val="000D1AB0"/>
    <w:rsid w:val="000D27BC"/>
    <w:rsid w:val="000D43EA"/>
    <w:rsid w:val="000D75A5"/>
    <w:rsid w:val="000D7D45"/>
    <w:rsid w:val="000E1719"/>
    <w:rsid w:val="000E4E63"/>
    <w:rsid w:val="000E5215"/>
    <w:rsid w:val="000E5787"/>
    <w:rsid w:val="000E5FAA"/>
    <w:rsid w:val="000F2907"/>
    <w:rsid w:val="000F2A11"/>
    <w:rsid w:val="000F73F1"/>
    <w:rsid w:val="00100B2A"/>
    <w:rsid w:val="00101675"/>
    <w:rsid w:val="001045C8"/>
    <w:rsid w:val="0010541A"/>
    <w:rsid w:val="00107203"/>
    <w:rsid w:val="001115D3"/>
    <w:rsid w:val="00112067"/>
    <w:rsid w:val="001122E3"/>
    <w:rsid w:val="00117B09"/>
    <w:rsid w:val="00120404"/>
    <w:rsid w:val="001250AE"/>
    <w:rsid w:val="00127B7F"/>
    <w:rsid w:val="00130AAF"/>
    <w:rsid w:val="00132ABA"/>
    <w:rsid w:val="00133209"/>
    <w:rsid w:val="00135CD4"/>
    <w:rsid w:val="00136A4E"/>
    <w:rsid w:val="00141754"/>
    <w:rsid w:val="00141C9C"/>
    <w:rsid w:val="0014601E"/>
    <w:rsid w:val="001514A7"/>
    <w:rsid w:val="00151BC8"/>
    <w:rsid w:val="00153368"/>
    <w:rsid w:val="001533D4"/>
    <w:rsid w:val="00153B69"/>
    <w:rsid w:val="00153F57"/>
    <w:rsid w:val="001606D3"/>
    <w:rsid w:val="00161E02"/>
    <w:rsid w:val="001646D8"/>
    <w:rsid w:val="0016472C"/>
    <w:rsid w:val="00164D4B"/>
    <w:rsid w:val="0016656E"/>
    <w:rsid w:val="00170BF2"/>
    <w:rsid w:val="001743A5"/>
    <w:rsid w:val="00176252"/>
    <w:rsid w:val="001831C4"/>
    <w:rsid w:val="00183333"/>
    <w:rsid w:val="001870A4"/>
    <w:rsid w:val="00191BDF"/>
    <w:rsid w:val="00191DF0"/>
    <w:rsid w:val="00191E72"/>
    <w:rsid w:val="00192670"/>
    <w:rsid w:val="00193AF8"/>
    <w:rsid w:val="001A10CA"/>
    <w:rsid w:val="001A6AEF"/>
    <w:rsid w:val="001B07A5"/>
    <w:rsid w:val="001B195F"/>
    <w:rsid w:val="001B2305"/>
    <w:rsid w:val="001B2C23"/>
    <w:rsid w:val="001B302A"/>
    <w:rsid w:val="001B3C9B"/>
    <w:rsid w:val="001B639D"/>
    <w:rsid w:val="001C16B1"/>
    <w:rsid w:val="001C2F06"/>
    <w:rsid w:val="001C37EC"/>
    <w:rsid w:val="001C383D"/>
    <w:rsid w:val="001C47C3"/>
    <w:rsid w:val="001C67E6"/>
    <w:rsid w:val="001C7B6C"/>
    <w:rsid w:val="001D3AA3"/>
    <w:rsid w:val="001D424F"/>
    <w:rsid w:val="001D5048"/>
    <w:rsid w:val="001D6405"/>
    <w:rsid w:val="001D750F"/>
    <w:rsid w:val="001D7571"/>
    <w:rsid w:val="001E14C0"/>
    <w:rsid w:val="001E19B1"/>
    <w:rsid w:val="001E34A9"/>
    <w:rsid w:val="001E3954"/>
    <w:rsid w:val="001E60E3"/>
    <w:rsid w:val="001F1295"/>
    <w:rsid w:val="001F1E24"/>
    <w:rsid w:val="001F5FB5"/>
    <w:rsid w:val="001F6ADE"/>
    <w:rsid w:val="001F746E"/>
    <w:rsid w:val="001F74D9"/>
    <w:rsid w:val="0020185C"/>
    <w:rsid w:val="00202044"/>
    <w:rsid w:val="00202560"/>
    <w:rsid w:val="00204EC4"/>
    <w:rsid w:val="00206715"/>
    <w:rsid w:val="00207B69"/>
    <w:rsid w:val="002122CA"/>
    <w:rsid w:val="002127EB"/>
    <w:rsid w:val="00213E22"/>
    <w:rsid w:val="002155DA"/>
    <w:rsid w:val="0022083D"/>
    <w:rsid w:val="002216FA"/>
    <w:rsid w:val="00222B6D"/>
    <w:rsid w:val="00225C87"/>
    <w:rsid w:val="00227416"/>
    <w:rsid w:val="002306E1"/>
    <w:rsid w:val="00231F29"/>
    <w:rsid w:val="002320C5"/>
    <w:rsid w:val="002328C7"/>
    <w:rsid w:val="00234FBC"/>
    <w:rsid w:val="0023772F"/>
    <w:rsid w:val="00240488"/>
    <w:rsid w:val="00243A8F"/>
    <w:rsid w:val="00246C3B"/>
    <w:rsid w:val="00246D94"/>
    <w:rsid w:val="00252BDC"/>
    <w:rsid w:val="0025429C"/>
    <w:rsid w:val="002559C9"/>
    <w:rsid w:val="00260C53"/>
    <w:rsid w:val="00260F3A"/>
    <w:rsid w:val="0026144C"/>
    <w:rsid w:val="00261CED"/>
    <w:rsid w:val="00262133"/>
    <w:rsid w:val="002627A8"/>
    <w:rsid w:val="00263656"/>
    <w:rsid w:val="0026434C"/>
    <w:rsid w:val="00264E70"/>
    <w:rsid w:val="00265607"/>
    <w:rsid w:val="002673D4"/>
    <w:rsid w:val="002675A6"/>
    <w:rsid w:val="00267F70"/>
    <w:rsid w:val="00270A36"/>
    <w:rsid w:val="002718F3"/>
    <w:rsid w:val="00272C2C"/>
    <w:rsid w:val="002739DB"/>
    <w:rsid w:val="00273A88"/>
    <w:rsid w:val="0027723C"/>
    <w:rsid w:val="002778B9"/>
    <w:rsid w:val="002803EF"/>
    <w:rsid w:val="00281164"/>
    <w:rsid w:val="00286386"/>
    <w:rsid w:val="0029224F"/>
    <w:rsid w:val="0029269D"/>
    <w:rsid w:val="00292A8C"/>
    <w:rsid w:val="00292DA0"/>
    <w:rsid w:val="0029364D"/>
    <w:rsid w:val="00293AD9"/>
    <w:rsid w:val="00294CC5"/>
    <w:rsid w:val="00297966"/>
    <w:rsid w:val="002A0AA1"/>
    <w:rsid w:val="002A5607"/>
    <w:rsid w:val="002B1651"/>
    <w:rsid w:val="002B1FF4"/>
    <w:rsid w:val="002B47B2"/>
    <w:rsid w:val="002B5D27"/>
    <w:rsid w:val="002C4D38"/>
    <w:rsid w:val="002C4DEC"/>
    <w:rsid w:val="002C594A"/>
    <w:rsid w:val="002C7537"/>
    <w:rsid w:val="002C7944"/>
    <w:rsid w:val="002C7FF5"/>
    <w:rsid w:val="002D2ECC"/>
    <w:rsid w:val="002D695B"/>
    <w:rsid w:val="002E00DD"/>
    <w:rsid w:val="002E4ED8"/>
    <w:rsid w:val="002E5254"/>
    <w:rsid w:val="002E7583"/>
    <w:rsid w:val="002F0DCF"/>
    <w:rsid w:val="002F3CAC"/>
    <w:rsid w:val="002F796D"/>
    <w:rsid w:val="0030041F"/>
    <w:rsid w:val="00300C7F"/>
    <w:rsid w:val="003024F0"/>
    <w:rsid w:val="00305DDB"/>
    <w:rsid w:val="00310BBD"/>
    <w:rsid w:val="003155AB"/>
    <w:rsid w:val="0031788E"/>
    <w:rsid w:val="00317DF6"/>
    <w:rsid w:val="00323AC0"/>
    <w:rsid w:val="00325310"/>
    <w:rsid w:val="003257FC"/>
    <w:rsid w:val="00325D58"/>
    <w:rsid w:val="00326226"/>
    <w:rsid w:val="003264F2"/>
    <w:rsid w:val="00327272"/>
    <w:rsid w:val="00327FC6"/>
    <w:rsid w:val="0033014D"/>
    <w:rsid w:val="00330FD4"/>
    <w:rsid w:val="00334E28"/>
    <w:rsid w:val="0034131C"/>
    <w:rsid w:val="00341ECF"/>
    <w:rsid w:val="00343FD7"/>
    <w:rsid w:val="00344CF1"/>
    <w:rsid w:val="003452C4"/>
    <w:rsid w:val="003504E3"/>
    <w:rsid w:val="00351FAD"/>
    <w:rsid w:val="0035237B"/>
    <w:rsid w:val="00357552"/>
    <w:rsid w:val="00361798"/>
    <w:rsid w:val="00361AF9"/>
    <w:rsid w:val="00363BCD"/>
    <w:rsid w:val="0037235F"/>
    <w:rsid w:val="003737E6"/>
    <w:rsid w:val="00374201"/>
    <w:rsid w:val="003744DD"/>
    <w:rsid w:val="003809C4"/>
    <w:rsid w:val="00380E76"/>
    <w:rsid w:val="00382BDB"/>
    <w:rsid w:val="00384C03"/>
    <w:rsid w:val="00385534"/>
    <w:rsid w:val="00392F66"/>
    <w:rsid w:val="00395550"/>
    <w:rsid w:val="00395CE9"/>
    <w:rsid w:val="00397B9C"/>
    <w:rsid w:val="003A0A16"/>
    <w:rsid w:val="003A1339"/>
    <w:rsid w:val="003A190C"/>
    <w:rsid w:val="003A450A"/>
    <w:rsid w:val="003A5078"/>
    <w:rsid w:val="003A54E6"/>
    <w:rsid w:val="003B0149"/>
    <w:rsid w:val="003B4637"/>
    <w:rsid w:val="003B4D80"/>
    <w:rsid w:val="003B524B"/>
    <w:rsid w:val="003B7111"/>
    <w:rsid w:val="003C0A39"/>
    <w:rsid w:val="003C308D"/>
    <w:rsid w:val="003C462C"/>
    <w:rsid w:val="003C4CB9"/>
    <w:rsid w:val="003C52F1"/>
    <w:rsid w:val="003C5589"/>
    <w:rsid w:val="003C5950"/>
    <w:rsid w:val="003C5A70"/>
    <w:rsid w:val="003D37DB"/>
    <w:rsid w:val="003D3A2C"/>
    <w:rsid w:val="003D4252"/>
    <w:rsid w:val="003D501E"/>
    <w:rsid w:val="003D53A2"/>
    <w:rsid w:val="003D549C"/>
    <w:rsid w:val="003D6907"/>
    <w:rsid w:val="003D694D"/>
    <w:rsid w:val="003D7FA5"/>
    <w:rsid w:val="003E0A8C"/>
    <w:rsid w:val="003E48F4"/>
    <w:rsid w:val="003E4D4C"/>
    <w:rsid w:val="003E6C46"/>
    <w:rsid w:val="003F19C8"/>
    <w:rsid w:val="003F19F5"/>
    <w:rsid w:val="003F5B45"/>
    <w:rsid w:val="003F7569"/>
    <w:rsid w:val="00403DC0"/>
    <w:rsid w:val="00404093"/>
    <w:rsid w:val="0040433E"/>
    <w:rsid w:val="00406B37"/>
    <w:rsid w:val="00410283"/>
    <w:rsid w:val="00417E38"/>
    <w:rsid w:val="004201B6"/>
    <w:rsid w:val="0042165F"/>
    <w:rsid w:val="00421C50"/>
    <w:rsid w:val="00421D69"/>
    <w:rsid w:val="004221C4"/>
    <w:rsid w:val="00422330"/>
    <w:rsid w:val="00422D05"/>
    <w:rsid w:val="00425BB5"/>
    <w:rsid w:val="004268CC"/>
    <w:rsid w:val="0042751F"/>
    <w:rsid w:val="0043084A"/>
    <w:rsid w:val="00430F2E"/>
    <w:rsid w:val="004339E5"/>
    <w:rsid w:val="00434D91"/>
    <w:rsid w:val="004455C2"/>
    <w:rsid w:val="00445F6B"/>
    <w:rsid w:val="00446EA6"/>
    <w:rsid w:val="004475CE"/>
    <w:rsid w:val="004518CE"/>
    <w:rsid w:val="00451B9A"/>
    <w:rsid w:val="004543D0"/>
    <w:rsid w:val="00457188"/>
    <w:rsid w:val="0046230A"/>
    <w:rsid w:val="00462B7A"/>
    <w:rsid w:val="00464BB0"/>
    <w:rsid w:val="00465A9F"/>
    <w:rsid w:val="004717F8"/>
    <w:rsid w:val="00474CB1"/>
    <w:rsid w:val="00476D0B"/>
    <w:rsid w:val="004779B8"/>
    <w:rsid w:val="00477C02"/>
    <w:rsid w:val="004806FA"/>
    <w:rsid w:val="004825A1"/>
    <w:rsid w:val="0048645E"/>
    <w:rsid w:val="004865A0"/>
    <w:rsid w:val="004876A5"/>
    <w:rsid w:val="00491F69"/>
    <w:rsid w:val="00497364"/>
    <w:rsid w:val="004A0AA5"/>
    <w:rsid w:val="004A19D7"/>
    <w:rsid w:val="004A352A"/>
    <w:rsid w:val="004A43A2"/>
    <w:rsid w:val="004A45CD"/>
    <w:rsid w:val="004A5270"/>
    <w:rsid w:val="004A54D9"/>
    <w:rsid w:val="004A6E2E"/>
    <w:rsid w:val="004A78BE"/>
    <w:rsid w:val="004A79BE"/>
    <w:rsid w:val="004B0962"/>
    <w:rsid w:val="004B0D30"/>
    <w:rsid w:val="004B2B78"/>
    <w:rsid w:val="004B2BA0"/>
    <w:rsid w:val="004C06D3"/>
    <w:rsid w:val="004C68A4"/>
    <w:rsid w:val="004C6B78"/>
    <w:rsid w:val="004C7C69"/>
    <w:rsid w:val="004D101C"/>
    <w:rsid w:val="004D3EC9"/>
    <w:rsid w:val="004D44BC"/>
    <w:rsid w:val="004D6198"/>
    <w:rsid w:val="004E15B6"/>
    <w:rsid w:val="004E1A91"/>
    <w:rsid w:val="004E1DFE"/>
    <w:rsid w:val="004E24D6"/>
    <w:rsid w:val="004E397D"/>
    <w:rsid w:val="004E60D4"/>
    <w:rsid w:val="004E6E5D"/>
    <w:rsid w:val="004E7D38"/>
    <w:rsid w:val="004F10A9"/>
    <w:rsid w:val="004F1802"/>
    <w:rsid w:val="004F7D1C"/>
    <w:rsid w:val="005025FD"/>
    <w:rsid w:val="00503219"/>
    <w:rsid w:val="0050375D"/>
    <w:rsid w:val="005044AB"/>
    <w:rsid w:val="00504544"/>
    <w:rsid w:val="0050547A"/>
    <w:rsid w:val="00506CB2"/>
    <w:rsid w:val="00507F5B"/>
    <w:rsid w:val="005160E3"/>
    <w:rsid w:val="0051658D"/>
    <w:rsid w:val="00520E5C"/>
    <w:rsid w:val="00521CF8"/>
    <w:rsid w:val="00523748"/>
    <w:rsid w:val="00523DDC"/>
    <w:rsid w:val="00525612"/>
    <w:rsid w:val="005256D7"/>
    <w:rsid w:val="00525F71"/>
    <w:rsid w:val="005266F5"/>
    <w:rsid w:val="00527D67"/>
    <w:rsid w:val="00531AB1"/>
    <w:rsid w:val="00532900"/>
    <w:rsid w:val="00533A69"/>
    <w:rsid w:val="0053424D"/>
    <w:rsid w:val="00540F72"/>
    <w:rsid w:val="005426A0"/>
    <w:rsid w:val="00542857"/>
    <w:rsid w:val="00545A29"/>
    <w:rsid w:val="0054627A"/>
    <w:rsid w:val="00546D21"/>
    <w:rsid w:val="005473F6"/>
    <w:rsid w:val="00547FA4"/>
    <w:rsid w:val="005512C1"/>
    <w:rsid w:val="0055397D"/>
    <w:rsid w:val="00554F85"/>
    <w:rsid w:val="00556C91"/>
    <w:rsid w:val="005570BD"/>
    <w:rsid w:val="00560EE8"/>
    <w:rsid w:val="00562FC9"/>
    <w:rsid w:val="00562FF8"/>
    <w:rsid w:val="005658FD"/>
    <w:rsid w:val="00566061"/>
    <w:rsid w:val="00566843"/>
    <w:rsid w:val="00567E8D"/>
    <w:rsid w:val="0057166A"/>
    <w:rsid w:val="00572DF8"/>
    <w:rsid w:val="00574395"/>
    <w:rsid w:val="005748F7"/>
    <w:rsid w:val="005752C2"/>
    <w:rsid w:val="00575EB5"/>
    <w:rsid w:val="0057634A"/>
    <w:rsid w:val="0057664E"/>
    <w:rsid w:val="0058144D"/>
    <w:rsid w:val="00581D17"/>
    <w:rsid w:val="00585198"/>
    <w:rsid w:val="00587EF5"/>
    <w:rsid w:val="00591964"/>
    <w:rsid w:val="0059289A"/>
    <w:rsid w:val="00596A31"/>
    <w:rsid w:val="00597F56"/>
    <w:rsid w:val="005A5524"/>
    <w:rsid w:val="005A74C5"/>
    <w:rsid w:val="005A7E3F"/>
    <w:rsid w:val="005B1B89"/>
    <w:rsid w:val="005B1D6C"/>
    <w:rsid w:val="005B3ADE"/>
    <w:rsid w:val="005B3BE8"/>
    <w:rsid w:val="005B4523"/>
    <w:rsid w:val="005B4F91"/>
    <w:rsid w:val="005B6614"/>
    <w:rsid w:val="005B7B12"/>
    <w:rsid w:val="005C0DA4"/>
    <w:rsid w:val="005C279F"/>
    <w:rsid w:val="005C3BBC"/>
    <w:rsid w:val="005C594B"/>
    <w:rsid w:val="005C61F8"/>
    <w:rsid w:val="005D08F8"/>
    <w:rsid w:val="005D3EBD"/>
    <w:rsid w:val="005D4B8D"/>
    <w:rsid w:val="005D538B"/>
    <w:rsid w:val="005D6527"/>
    <w:rsid w:val="005D69DF"/>
    <w:rsid w:val="005E052F"/>
    <w:rsid w:val="005E3DFA"/>
    <w:rsid w:val="005F18D4"/>
    <w:rsid w:val="005F1C7E"/>
    <w:rsid w:val="005F20F9"/>
    <w:rsid w:val="005F56A6"/>
    <w:rsid w:val="005F6646"/>
    <w:rsid w:val="005F68F1"/>
    <w:rsid w:val="00603ADE"/>
    <w:rsid w:val="00605B9E"/>
    <w:rsid w:val="00607042"/>
    <w:rsid w:val="0060711A"/>
    <w:rsid w:val="00607547"/>
    <w:rsid w:val="0061103C"/>
    <w:rsid w:val="00612DE3"/>
    <w:rsid w:val="00620C09"/>
    <w:rsid w:val="0063070D"/>
    <w:rsid w:val="006319D9"/>
    <w:rsid w:val="00632F49"/>
    <w:rsid w:val="00637ED8"/>
    <w:rsid w:val="00640351"/>
    <w:rsid w:val="00640D14"/>
    <w:rsid w:val="00640F12"/>
    <w:rsid w:val="00641236"/>
    <w:rsid w:val="00641496"/>
    <w:rsid w:val="00643584"/>
    <w:rsid w:val="006436C9"/>
    <w:rsid w:val="006437D1"/>
    <w:rsid w:val="0064431E"/>
    <w:rsid w:val="006451B7"/>
    <w:rsid w:val="00650174"/>
    <w:rsid w:val="00653ED1"/>
    <w:rsid w:val="00657EE1"/>
    <w:rsid w:val="0066533D"/>
    <w:rsid w:val="006666E0"/>
    <w:rsid w:val="00667EBB"/>
    <w:rsid w:val="00670D14"/>
    <w:rsid w:val="006711B0"/>
    <w:rsid w:val="00671A08"/>
    <w:rsid w:val="006744A0"/>
    <w:rsid w:val="00675B50"/>
    <w:rsid w:val="00675E85"/>
    <w:rsid w:val="0067616C"/>
    <w:rsid w:val="00676544"/>
    <w:rsid w:val="00676AEC"/>
    <w:rsid w:val="006772DB"/>
    <w:rsid w:val="006803D8"/>
    <w:rsid w:val="006827A1"/>
    <w:rsid w:val="006847FC"/>
    <w:rsid w:val="00685744"/>
    <w:rsid w:val="006857EF"/>
    <w:rsid w:val="00685B94"/>
    <w:rsid w:val="006912BF"/>
    <w:rsid w:val="0069495E"/>
    <w:rsid w:val="0069655A"/>
    <w:rsid w:val="00697D5D"/>
    <w:rsid w:val="006A23FB"/>
    <w:rsid w:val="006A6726"/>
    <w:rsid w:val="006B3812"/>
    <w:rsid w:val="006C0EEE"/>
    <w:rsid w:val="006C1AFA"/>
    <w:rsid w:val="006C228C"/>
    <w:rsid w:val="006C3481"/>
    <w:rsid w:val="006C3515"/>
    <w:rsid w:val="006C36C7"/>
    <w:rsid w:val="006C5B91"/>
    <w:rsid w:val="006C6449"/>
    <w:rsid w:val="006C6467"/>
    <w:rsid w:val="006D0D7A"/>
    <w:rsid w:val="006D2330"/>
    <w:rsid w:val="006D3970"/>
    <w:rsid w:val="006D3A4F"/>
    <w:rsid w:val="006D440E"/>
    <w:rsid w:val="006D6FDC"/>
    <w:rsid w:val="006E00F6"/>
    <w:rsid w:val="006E06D8"/>
    <w:rsid w:val="006E1A7D"/>
    <w:rsid w:val="006E36A7"/>
    <w:rsid w:val="006E5844"/>
    <w:rsid w:val="006E76AE"/>
    <w:rsid w:val="006E7F2A"/>
    <w:rsid w:val="006F020B"/>
    <w:rsid w:val="006F051E"/>
    <w:rsid w:val="006F1E16"/>
    <w:rsid w:val="006F3D35"/>
    <w:rsid w:val="006F65D6"/>
    <w:rsid w:val="0070068C"/>
    <w:rsid w:val="00701213"/>
    <w:rsid w:val="00701C73"/>
    <w:rsid w:val="007021B2"/>
    <w:rsid w:val="00702B92"/>
    <w:rsid w:val="00703F86"/>
    <w:rsid w:val="00704404"/>
    <w:rsid w:val="0071229A"/>
    <w:rsid w:val="00713DEF"/>
    <w:rsid w:val="00717CA5"/>
    <w:rsid w:val="0072033F"/>
    <w:rsid w:val="00721CDB"/>
    <w:rsid w:val="00726E5B"/>
    <w:rsid w:val="00726E5C"/>
    <w:rsid w:val="00732524"/>
    <w:rsid w:val="00735854"/>
    <w:rsid w:val="0073707F"/>
    <w:rsid w:val="00737229"/>
    <w:rsid w:val="007426F4"/>
    <w:rsid w:val="00743E74"/>
    <w:rsid w:val="00744D62"/>
    <w:rsid w:val="00745D6F"/>
    <w:rsid w:val="00746F7A"/>
    <w:rsid w:val="007474B0"/>
    <w:rsid w:val="0075034F"/>
    <w:rsid w:val="00752B50"/>
    <w:rsid w:val="00755849"/>
    <w:rsid w:val="00760591"/>
    <w:rsid w:val="00760730"/>
    <w:rsid w:val="00764E3C"/>
    <w:rsid w:val="0076611B"/>
    <w:rsid w:val="0076650C"/>
    <w:rsid w:val="00766B64"/>
    <w:rsid w:val="00767547"/>
    <w:rsid w:val="00771543"/>
    <w:rsid w:val="0077194C"/>
    <w:rsid w:val="0077282A"/>
    <w:rsid w:val="0077427C"/>
    <w:rsid w:val="007770B8"/>
    <w:rsid w:val="00780964"/>
    <w:rsid w:val="00780BD8"/>
    <w:rsid w:val="0078253D"/>
    <w:rsid w:val="007848A8"/>
    <w:rsid w:val="00786A2E"/>
    <w:rsid w:val="00786A5F"/>
    <w:rsid w:val="00790048"/>
    <w:rsid w:val="00790184"/>
    <w:rsid w:val="00790681"/>
    <w:rsid w:val="007909C0"/>
    <w:rsid w:val="00790C7B"/>
    <w:rsid w:val="00793C92"/>
    <w:rsid w:val="00793D87"/>
    <w:rsid w:val="00794902"/>
    <w:rsid w:val="007A05AB"/>
    <w:rsid w:val="007A375E"/>
    <w:rsid w:val="007B0016"/>
    <w:rsid w:val="007B0B01"/>
    <w:rsid w:val="007B10D6"/>
    <w:rsid w:val="007B272F"/>
    <w:rsid w:val="007B3DC4"/>
    <w:rsid w:val="007B7C4E"/>
    <w:rsid w:val="007B7E7D"/>
    <w:rsid w:val="007C5882"/>
    <w:rsid w:val="007D13D1"/>
    <w:rsid w:val="007D2966"/>
    <w:rsid w:val="007D315A"/>
    <w:rsid w:val="007D4D8C"/>
    <w:rsid w:val="007D7286"/>
    <w:rsid w:val="007D7547"/>
    <w:rsid w:val="007E583D"/>
    <w:rsid w:val="007E632B"/>
    <w:rsid w:val="007F071F"/>
    <w:rsid w:val="007F3ED6"/>
    <w:rsid w:val="007F6CD5"/>
    <w:rsid w:val="007F730E"/>
    <w:rsid w:val="00803908"/>
    <w:rsid w:val="00803DE9"/>
    <w:rsid w:val="00803FB1"/>
    <w:rsid w:val="00810EE0"/>
    <w:rsid w:val="00811326"/>
    <w:rsid w:val="00811475"/>
    <w:rsid w:val="008124F8"/>
    <w:rsid w:val="00815034"/>
    <w:rsid w:val="008151AA"/>
    <w:rsid w:val="008164EF"/>
    <w:rsid w:val="00817AB2"/>
    <w:rsid w:val="00825B4B"/>
    <w:rsid w:val="00830289"/>
    <w:rsid w:val="00832618"/>
    <w:rsid w:val="0083365E"/>
    <w:rsid w:val="00836082"/>
    <w:rsid w:val="00837592"/>
    <w:rsid w:val="00837D0A"/>
    <w:rsid w:val="00840102"/>
    <w:rsid w:val="00840EF9"/>
    <w:rsid w:val="00843F1C"/>
    <w:rsid w:val="00844C9B"/>
    <w:rsid w:val="0084777C"/>
    <w:rsid w:val="00847C15"/>
    <w:rsid w:val="00850481"/>
    <w:rsid w:val="00852F5D"/>
    <w:rsid w:val="008539DF"/>
    <w:rsid w:val="008540D1"/>
    <w:rsid w:val="00855951"/>
    <w:rsid w:val="008577B5"/>
    <w:rsid w:val="00860141"/>
    <w:rsid w:val="00860149"/>
    <w:rsid w:val="0086090E"/>
    <w:rsid w:val="00863BF8"/>
    <w:rsid w:val="008660FC"/>
    <w:rsid w:val="00875937"/>
    <w:rsid w:val="00880025"/>
    <w:rsid w:val="0088116B"/>
    <w:rsid w:val="00881EC4"/>
    <w:rsid w:val="00882742"/>
    <w:rsid w:val="008845A6"/>
    <w:rsid w:val="008848A2"/>
    <w:rsid w:val="008853D8"/>
    <w:rsid w:val="008905CE"/>
    <w:rsid w:val="00893650"/>
    <w:rsid w:val="00893A99"/>
    <w:rsid w:val="00894B17"/>
    <w:rsid w:val="00895237"/>
    <w:rsid w:val="008959AE"/>
    <w:rsid w:val="008A096C"/>
    <w:rsid w:val="008A3116"/>
    <w:rsid w:val="008A75DF"/>
    <w:rsid w:val="008B0240"/>
    <w:rsid w:val="008B1430"/>
    <w:rsid w:val="008B174E"/>
    <w:rsid w:val="008D4A5C"/>
    <w:rsid w:val="008D4B1C"/>
    <w:rsid w:val="008D4C42"/>
    <w:rsid w:val="008D51E6"/>
    <w:rsid w:val="008E1D17"/>
    <w:rsid w:val="008E5067"/>
    <w:rsid w:val="008F09F9"/>
    <w:rsid w:val="008F1584"/>
    <w:rsid w:val="008F2376"/>
    <w:rsid w:val="008F6745"/>
    <w:rsid w:val="008F7095"/>
    <w:rsid w:val="008F7D5E"/>
    <w:rsid w:val="00904120"/>
    <w:rsid w:val="00911FC5"/>
    <w:rsid w:val="0091216E"/>
    <w:rsid w:val="00912C6C"/>
    <w:rsid w:val="00915AF6"/>
    <w:rsid w:val="00917466"/>
    <w:rsid w:val="009212B6"/>
    <w:rsid w:val="0092196F"/>
    <w:rsid w:val="0092469B"/>
    <w:rsid w:val="009247E3"/>
    <w:rsid w:val="00924AE3"/>
    <w:rsid w:val="009250BF"/>
    <w:rsid w:val="00926015"/>
    <w:rsid w:val="00930D29"/>
    <w:rsid w:val="00932314"/>
    <w:rsid w:val="0093384A"/>
    <w:rsid w:val="00933D64"/>
    <w:rsid w:val="0093475F"/>
    <w:rsid w:val="009406CD"/>
    <w:rsid w:val="00941598"/>
    <w:rsid w:val="00943B2C"/>
    <w:rsid w:val="00944E49"/>
    <w:rsid w:val="00946887"/>
    <w:rsid w:val="00946E8D"/>
    <w:rsid w:val="00947E47"/>
    <w:rsid w:val="00947FBE"/>
    <w:rsid w:val="00950E9C"/>
    <w:rsid w:val="00953245"/>
    <w:rsid w:val="00954101"/>
    <w:rsid w:val="00955D73"/>
    <w:rsid w:val="009566AE"/>
    <w:rsid w:val="0096209E"/>
    <w:rsid w:val="0096585E"/>
    <w:rsid w:val="00965B75"/>
    <w:rsid w:val="00967444"/>
    <w:rsid w:val="009709A5"/>
    <w:rsid w:val="00973102"/>
    <w:rsid w:val="009814CB"/>
    <w:rsid w:val="00981BE0"/>
    <w:rsid w:val="00984F9A"/>
    <w:rsid w:val="0098715E"/>
    <w:rsid w:val="0098795E"/>
    <w:rsid w:val="00990504"/>
    <w:rsid w:val="00993556"/>
    <w:rsid w:val="00996427"/>
    <w:rsid w:val="009A008D"/>
    <w:rsid w:val="009A1FCC"/>
    <w:rsid w:val="009A38F0"/>
    <w:rsid w:val="009A5454"/>
    <w:rsid w:val="009A65A5"/>
    <w:rsid w:val="009B0ABE"/>
    <w:rsid w:val="009B0CC0"/>
    <w:rsid w:val="009B158B"/>
    <w:rsid w:val="009B2B2D"/>
    <w:rsid w:val="009B2E6A"/>
    <w:rsid w:val="009B3669"/>
    <w:rsid w:val="009B378E"/>
    <w:rsid w:val="009B65EA"/>
    <w:rsid w:val="009B7E4E"/>
    <w:rsid w:val="009C0242"/>
    <w:rsid w:val="009C03A6"/>
    <w:rsid w:val="009C0B72"/>
    <w:rsid w:val="009C2797"/>
    <w:rsid w:val="009C5677"/>
    <w:rsid w:val="009D09AA"/>
    <w:rsid w:val="009D2176"/>
    <w:rsid w:val="009D2AEE"/>
    <w:rsid w:val="009D59DE"/>
    <w:rsid w:val="009E2952"/>
    <w:rsid w:val="009E359C"/>
    <w:rsid w:val="009E6A8D"/>
    <w:rsid w:val="009F22A7"/>
    <w:rsid w:val="009F3ABE"/>
    <w:rsid w:val="009F4554"/>
    <w:rsid w:val="009F4709"/>
    <w:rsid w:val="009F6900"/>
    <w:rsid w:val="009F6C5C"/>
    <w:rsid w:val="00A005DA"/>
    <w:rsid w:val="00A03D3B"/>
    <w:rsid w:val="00A04DB5"/>
    <w:rsid w:val="00A079EC"/>
    <w:rsid w:val="00A1461A"/>
    <w:rsid w:val="00A14722"/>
    <w:rsid w:val="00A14C26"/>
    <w:rsid w:val="00A171EE"/>
    <w:rsid w:val="00A17F4D"/>
    <w:rsid w:val="00A20899"/>
    <w:rsid w:val="00A21A7D"/>
    <w:rsid w:val="00A22D67"/>
    <w:rsid w:val="00A318D9"/>
    <w:rsid w:val="00A3452A"/>
    <w:rsid w:val="00A34F25"/>
    <w:rsid w:val="00A34FCA"/>
    <w:rsid w:val="00A35509"/>
    <w:rsid w:val="00A36BAD"/>
    <w:rsid w:val="00A36BD2"/>
    <w:rsid w:val="00A3702A"/>
    <w:rsid w:val="00A37C80"/>
    <w:rsid w:val="00A4097D"/>
    <w:rsid w:val="00A40B35"/>
    <w:rsid w:val="00A41589"/>
    <w:rsid w:val="00A42A8A"/>
    <w:rsid w:val="00A45778"/>
    <w:rsid w:val="00A47727"/>
    <w:rsid w:val="00A5071A"/>
    <w:rsid w:val="00A54BF4"/>
    <w:rsid w:val="00A559B6"/>
    <w:rsid w:val="00A55ECD"/>
    <w:rsid w:val="00A55EF6"/>
    <w:rsid w:val="00A57624"/>
    <w:rsid w:val="00A57DB6"/>
    <w:rsid w:val="00A61A22"/>
    <w:rsid w:val="00A64426"/>
    <w:rsid w:val="00A71049"/>
    <w:rsid w:val="00A72170"/>
    <w:rsid w:val="00A72FAF"/>
    <w:rsid w:val="00A73A11"/>
    <w:rsid w:val="00A74CDF"/>
    <w:rsid w:val="00A75704"/>
    <w:rsid w:val="00A7686D"/>
    <w:rsid w:val="00A7727C"/>
    <w:rsid w:val="00A83EEB"/>
    <w:rsid w:val="00A84470"/>
    <w:rsid w:val="00A857AD"/>
    <w:rsid w:val="00A858FB"/>
    <w:rsid w:val="00A85CEF"/>
    <w:rsid w:val="00A8641B"/>
    <w:rsid w:val="00A8778B"/>
    <w:rsid w:val="00A91576"/>
    <w:rsid w:val="00A92059"/>
    <w:rsid w:val="00A93571"/>
    <w:rsid w:val="00A948CB"/>
    <w:rsid w:val="00A95FA5"/>
    <w:rsid w:val="00AA094B"/>
    <w:rsid w:val="00AA29A8"/>
    <w:rsid w:val="00AA37FC"/>
    <w:rsid w:val="00AA5C01"/>
    <w:rsid w:val="00AA67C9"/>
    <w:rsid w:val="00AA784B"/>
    <w:rsid w:val="00AB054B"/>
    <w:rsid w:val="00AB2F06"/>
    <w:rsid w:val="00AB4FCC"/>
    <w:rsid w:val="00AB53EE"/>
    <w:rsid w:val="00AB7932"/>
    <w:rsid w:val="00AC3CCE"/>
    <w:rsid w:val="00AC51E8"/>
    <w:rsid w:val="00AC673A"/>
    <w:rsid w:val="00AC6E72"/>
    <w:rsid w:val="00AC7637"/>
    <w:rsid w:val="00AD19D9"/>
    <w:rsid w:val="00AD416B"/>
    <w:rsid w:val="00AE097A"/>
    <w:rsid w:val="00AE1C21"/>
    <w:rsid w:val="00AE268B"/>
    <w:rsid w:val="00AE4F52"/>
    <w:rsid w:val="00AE514A"/>
    <w:rsid w:val="00AE57FF"/>
    <w:rsid w:val="00AE5A6A"/>
    <w:rsid w:val="00AF015A"/>
    <w:rsid w:val="00AF1104"/>
    <w:rsid w:val="00AF48F0"/>
    <w:rsid w:val="00AF503E"/>
    <w:rsid w:val="00AF5342"/>
    <w:rsid w:val="00AF6A1F"/>
    <w:rsid w:val="00AF6C06"/>
    <w:rsid w:val="00AF7D76"/>
    <w:rsid w:val="00B0160C"/>
    <w:rsid w:val="00B030A0"/>
    <w:rsid w:val="00B0312F"/>
    <w:rsid w:val="00B05C78"/>
    <w:rsid w:val="00B06DBD"/>
    <w:rsid w:val="00B10193"/>
    <w:rsid w:val="00B105AA"/>
    <w:rsid w:val="00B124CE"/>
    <w:rsid w:val="00B17EA7"/>
    <w:rsid w:val="00B25790"/>
    <w:rsid w:val="00B264A2"/>
    <w:rsid w:val="00B333B2"/>
    <w:rsid w:val="00B36058"/>
    <w:rsid w:val="00B40318"/>
    <w:rsid w:val="00B41C65"/>
    <w:rsid w:val="00B41D6F"/>
    <w:rsid w:val="00B433A2"/>
    <w:rsid w:val="00B45DD2"/>
    <w:rsid w:val="00B51ABD"/>
    <w:rsid w:val="00B523E3"/>
    <w:rsid w:val="00B55B2A"/>
    <w:rsid w:val="00B56577"/>
    <w:rsid w:val="00B57477"/>
    <w:rsid w:val="00B60182"/>
    <w:rsid w:val="00B60553"/>
    <w:rsid w:val="00B61216"/>
    <w:rsid w:val="00B612DB"/>
    <w:rsid w:val="00B617C9"/>
    <w:rsid w:val="00B64AB3"/>
    <w:rsid w:val="00B64BE8"/>
    <w:rsid w:val="00B64FFB"/>
    <w:rsid w:val="00B70C28"/>
    <w:rsid w:val="00B71A11"/>
    <w:rsid w:val="00B749A2"/>
    <w:rsid w:val="00B8098F"/>
    <w:rsid w:val="00B81226"/>
    <w:rsid w:val="00B82BF4"/>
    <w:rsid w:val="00B837D6"/>
    <w:rsid w:val="00B8570C"/>
    <w:rsid w:val="00B90028"/>
    <w:rsid w:val="00B9067E"/>
    <w:rsid w:val="00B92C93"/>
    <w:rsid w:val="00B935B2"/>
    <w:rsid w:val="00B93D28"/>
    <w:rsid w:val="00B94029"/>
    <w:rsid w:val="00B9465D"/>
    <w:rsid w:val="00BA0DF1"/>
    <w:rsid w:val="00BA18DD"/>
    <w:rsid w:val="00BA3313"/>
    <w:rsid w:val="00BA3754"/>
    <w:rsid w:val="00BA4DF6"/>
    <w:rsid w:val="00BA50EA"/>
    <w:rsid w:val="00BA5770"/>
    <w:rsid w:val="00BA7A2A"/>
    <w:rsid w:val="00BB43F0"/>
    <w:rsid w:val="00BC0D6E"/>
    <w:rsid w:val="00BC1085"/>
    <w:rsid w:val="00BC2EBF"/>
    <w:rsid w:val="00BC3D8B"/>
    <w:rsid w:val="00BC40D6"/>
    <w:rsid w:val="00BC74AD"/>
    <w:rsid w:val="00BD340C"/>
    <w:rsid w:val="00BD5668"/>
    <w:rsid w:val="00BD71AA"/>
    <w:rsid w:val="00BE1CC7"/>
    <w:rsid w:val="00BE6FDF"/>
    <w:rsid w:val="00BF5C1F"/>
    <w:rsid w:val="00BF6D53"/>
    <w:rsid w:val="00BF6EF6"/>
    <w:rsid w:val="00C0000E"/>
    <w:rsid w:val="00C00EA8"/>
    <w:rsid w:val="00C06701"/>
    <w:rsid w:val="00C12969"/>
    <w:rsid w:val="00C143B2"/>
    <w:rsid w:val="00C16BB3"/>
    <w:rsid w:val="00C179A5"/>
    <w:rsid w:val="00C20279"/>
    <w:rsid w:val="00C21169"/>
    <w:rsid w:val="00C215E5"/>
    <w:rsid w:val="00C21732"/>
    <w:rsid w:val="00C21EE0"/>
    <w:rsid w:val="00C22698"/>
    <w:rsid w:val="00C23E06"/>
    <w:rsid w:val="00C2437E"/>
    <w:rsid w:val="00C24800"/>
    <w:rsid w:val="00C306DD"/>
    <w:rsid w:val="00C310BE"/>
    <w:rsid w:val="00C35ABE"/>
    <w:rsid w:val="00C3629C"/>
    <w:rsid w:val="00C37D70"/>
    <w:rsid w:val="00C41BB1"/>
    <w:rsid w:val="00C4392A"/>
    <w:rsid w:val="00C45F8F"/>
    <w:rsid w:val="00C46418"/>
    <w:rsid w:val="00C47FAD"/>
    <w:rsid w:val="00C50EE5"/>
    <w:rsid w:val="00C52651"/>
    <w:rsid w:val="00C52A64"/>
    <w:rsid w:val="00C5430A"/>
    <w:rsid w:val="00C54881"/>
    <w:rsid w:val="00C55DD3"/>
    <w:rsid w:val="00C5731F"/>
    <w:rsid w:val="00C57A28"/>
    <w:rsid w:val="00C60166"/>
    <w:rsid w:val="00C614EC"/>
    <w:rsid w:val="00C66A2A"/>
    <w:rsid w:val="00C673A4"/>
    <w:rsid w:val="00C674F3"/>
    <w:rsid w:val="00C67DBA"/>
    <w:rsid w:val="00C74FF5"/>
    <w:rsid w:val="00C75473"/>
    <w:rsid w:val="00C75AE3"/>
    <w:rsid w:val="00C766F9"/>
    <w:rsid w:val="00C80754"/>
    <w:rsid w:val="00C878FE"/>
    <w:rsid w:val="00C92623"/>
    <w:rsid w:val="00C931E7"/>
    <w:rsid w:val="00C93CAB"/>
    <w:rsid w:val="00C96317"/>
    <w:rsid w:val="00CA20E4"/>
    <w:rsid w:val="00CA4847"/>
    <w:rsid w:val="00CA4F78"/>
    <w:rsid w:val="00CA6F0D"/>
    <w:rsid w:val="00CB0C4C"/>
    <w:rsid w:val="00CB2476"/>
    <w:rsid w:val="00CB3148"/>
    <w:rsid w:val="00CB4729"/>
    <w:rsid w:val="00CB5B6F"/>
    <w:rsid w:val="00CC08E8"/>
    <w:rsid w:val="00CC24B9"/>
    <w:rsid w:val="00CC2CFE"/>
    <w:rsid w:val="00CC5FE2"/>
    <w:rsid w:val="00CD0308"/>
    <w:rsid w:val="00CD0C9C"/>
    <w:rsid w:val="00CD19C8"/>
    <w:rsid w:val="00CD4033"/>
    <w:rsid w:val="00CD4980"/>
    <w:rsid w:val="00CD7029"/>
    <w:rsid w:val="00CE07B0"/>
    <w:rsid w:val="00CE0BD8"/>
    <w:rsid w:val="00CE4846"/>
    <w:rsid w:val="00CE5096"/>
    <w:rsid w:val="00CF230C"/>
    <w:rsid w:val="00CF3562"/>
    <w:rsid w:val="00CF42D4"/>
    <w:rsid w:val="00CF5B48"/>
    <w:rsid w:val="00CF6C7B"/>
    <w:rsid w:val="00D0078C"/>
    <w:rsid w:val="00D00E48"/>
    <w:rsid w:val="00D01B64"/>
    <w:rsid w:val="00D03507"/>
    <w:rsid w:val="00D03E88"/>
    <w:rsid w:val="00D06951"/>
    <w:rsid w:val="00D06B23"/>
    <w:rsid w:val="00D103E4"/>
    <w:rsid w:val="00D14AD3"/>
    <w:rsid w:val="00D16C3E"/>
    <w:rsid w:val="00D16FE3"/>
    <w:rsid w:val="00D22D73"/>
    <w:rsid w:val="00D2303D"/>
    <w:rsid w:val="00D23C96"/>
    <w:rsid w:val="00D25822"/>
    <w:rsid w:val="00D3601A"/>
    <w:rsid w:val="00D363D7"/>
    <w:rsid w:val="00D40314"/>
    <w:rsid w:val="00D4371F"/>
    <w:rsid w:val="00D54085"/>
    <w:rsid w:val="00D554D7"/>
    <w:rsid w:val="00D57A1F"/>
    <w:rsid w:val="00D6123E"/>
    <w:rsid w:val="00D628E1"/>
    <w:rsid w:val="00D6317E"/>
    <w:rsid w:val="00D70266"/>
    <w:rsid w:val="00D70660"/>
    <w:rsid w:val="00D71663"/>
    <w:rsid w:val="00D71D38"/>
    <w:rsid w:val="00D80933"/>
    <w:rsid w:val="00D833CC"/>
    <w:rsid w:val="00D85774"/>
    <w:rsid w:val="00D92384"/>
    <w:rsid w:val="00D95C84"/>
    <w:rsid w:val="00D96296"/>
    <w:rsid w:val="00D962A5"/>
    <w:rsid w:val="00DA02B8"/>
    <w:rsid w:val="00DA0E74"/>
    <w:rsid w:val="00DA3684"/>
    <w:rsid w:val="00DA3BDB"/>
    <w:rsid w:val="00DA3E11"/>
    <w:rsid w:val="00DA3FE6"/>
    <w:rsid w:val="00DA40AF"/>
    <w:rsid w:val="00DA5A69"/>
    <w:rsid w:val="00DA75A9"/>
    <w:rsid w:val="00DA7885"/>
    <w:rsid w:val="00DB098D"/>
    <w:rsid w:val="00DB1D40"/>
    <w:rsid w:val="00DC0697"/>
    <w:rsid w:val="00DC2D10"/>
    <w:rsid w:val="00DC4473"/>
    <w:rsid w:val="00DC7337"/>
    <w:rsid w:val="00DC7988"/>
    <w:rsid w:val="00DD0051"/>
    <w:rsid w:val="00DD06D0"/>
    <w:rsid w:val="00DD1458"/>
    <w:rsid w:val="00DD24E5"/>
    <w:rsid w:val="00DD3075"/>
    <w:rsid w:val="00DD443A"/>
    <w:rsid w:val="00DD5B0F"/>
    <w:rsid w:val="00DD68B1"/>
    <w:rsid w:val="00DD7457"/>
    <w:rsid w:val="00DD7562"/>
    <w:rsid w:val="00DD7A33"/>
    <w:rsid w:val="00DD7F54"/>
    <w:rsid w:val="00DE2C46"/>
    <w:rsid w:val="00DE34AD"/>
    <w:rsid w:val="00DE7633"/>
    <w:rsid w:val="00DE7824"/>
    <w:rsid w:val="00DE7FA7"/>
    <w:rsid w:val="00DF19F6"/>
    <w:rsid w:val="00DF563B"/>
    <w:rsid w:val="00DF6C1A"/>
    <w:rsid w:val="00DF7912"/>
    <w:rsid w:val="00E003E9"/>
    <w:rsid w:val="00E0195D"/>
    <w:rsid w:val="00E025AE"/>
    <w:rsid w:val="00E035C9"/>
    <w:rsid w:val="00E07FEA"/>
    <w:rsid w:val="00E103DB"/>
    <w:rsid w:val="00E14659"/>
    <w:rsid w:val="00E166D1"/>
    <w:rsid w:val="00E213B2"/>
    <w:rsid w:val="00E21430"/>
    <w:rsid w:val="00E2199B"/>
    <w:rsid w:val="00E223E9"/>
    <w:rsid w:val="00E22538"/>
    <w:rsid w:val="00E230F1"/>
    <w:rsid w:val="00E24B34"/>
    <w:rsid w:val="00E24B4E"/>
    <w:rsid w:val="00E24FB6"/>
    <w:rsid w:val="00E30D50"/>
    <w:rsid w:val="00E32192"/>
    <w:rsid w:val="00E3219E"/>
    <w:rsid w:val="00E341AF"/>
    <w:rsid w:val="00E362C0"/>
    <w:rsid w:val="00E37A7B"/>
    <w:rsid w:val="00E41D6B"/>
    <w:rsid w:val="00E41E22"/>
    <w:rsid w:val="00E425BB"/>
    <w:rsid w:val="00E42612"/>
    <w:rsid w:val="00E442C0"/>
    <w:rsid w:val="00E461EE"/>
    <w:rsid w:val="00E4646E"/>
    <w:rsid w:val="00E50261"/>
    <w:rsid w:val="00E54E2C"/>
    <w:rsid w:val="00E55BBC"/>
    <w:rsid w:val="00E561EA"/>
    <w:rsid w:val="00E60752"/>
    <w:rsid w:val="00E61035"/>
    <w:rsid w:val="00E6187D"/>
    <w:rsid w:val="00E620D4"/>
    <w:rsid w:val="00E62138"/>
    <w:rsid w:val="00E62FF5"/>
    <w:rsid w:val="00E638A4"/>
    <w:rsid w:val="00E66306"/>
    <w:rsid w:val="00E67E60"/>
    <w:rsid w:val="00E7533E"/>
    <w:rsid w:val="00E75D84"/>
    <w:rsid w:val="00E77342"/>
    <w:rsid w:val="00E800B5"/>
    <w:rsid w:val="00E8094E"/>
    <w:rsid w:val="00E80AF8"/>
    <w:rsid w:val="00E8106C"/>
    <w:rsid w:val="00E81333"/>
    <w:rsid w:val="00E82E21"/>
    <w:rsid w:val="00E83899"/>
    <w:rsid w:val="00E84359"/>
    <w:rsid w:val="00E85B6F"/>
    <w:rsid w:val="00E91B17"/>
    <w:rsid w:val="00E925D7"/>
    <w:rsid w:val="00E92CBC"/>
    <w:rsid w:val="00E94BB0"/>
    <w:rsid w:val="00E95C56"/>
    <w:rsid w:val="00EA257E"/>
    <w:rsid w:val="00EA3EE0"/>
    <w:rsid w:val="00EA52CA"/>
    <w:rsid w:val="00EA6C15"/>
    <w:rsid w:val="00EA7120"/>
    <w:rsid w:val="00EB395F"/>
    <w:rsid w:val="00EB3CCF"/>
    <w:rsid w:val="00EB4608"/>
    <w:rsid w:val="00EB4972"/>
    <w:rsid w:val="00EB72AB"/>
    <w:rsid w:val="00EC086A"/>
    <w:rsid w:val="00EC2E0F"/>
    <w:rsid w:val="00EC72A1"/>
    <w:rsid w:val="00ED1CFB"/>
    <w:rsid w:val="00ED44A9"/>
    <w:rsid w:val="00ED745E"/>
    <w:rsid w:val="00EE4FA8"/>
    <w:rsid w:val="00EE5BA2"/>
    <w:rsid w:val="00EE5C69"/>
    <w:rsid w:val="00EE5FB4"/>
    <w:rsid w:val="00EE79A8"/>
    <w:rsid w:val="00EE7AF4"/>
    <w:rsid w:val="00EF06BD"/>
    <w:rsid w:val="00EF28EF"/>
    <w:rsid w:val="00EF57C2"/>
    <w:rsid w:val="00F00147"/>
    <w:rsid w:val="00F00D52"/>
    <w:rsid w:val="00F01A62"/>
    <w:rsid w:val="00F02639"/>
    <w:rsid w:val="00F02B3D"/>
    <w:rsid w:val="00F04380"/>
    <w:rsid w:val="00F07451"/>
    <w:rsid w:val="00F07CE3"/>
    <w:rsid w:val="00F106B8"/>
    <w:rsid w:val="00F12128"/>
    <w:rsid w:val="00F134F0"/>
    <w:rsid w:val="00F14E9F"/>
    <w:rsid w:val="00F21463"/>
    <w:rsid w:val="00F24C83"/>
    <w:rsid w:val="00F26F6E"/>
    <w:rsid w:val="00F30C55"/>
    <w:rsid w:val="00F33841"/>
    <w:rsid w:val="00F34119"/>
    <w:rsid w:val="00F3412A"/>
    <w:rsid w:val="00F35E25"/>
    <w:rsid w:val="00F36299"/>
    <w:rsid w:val="00F42FB9"/>
    <w:rsid w:val="00F458A2"/>
    <w:rsid w:val="00F46D70"/>
    <w:rsid w:val="00F52CCB"/>
    <w:rsid w:val="00F53958"/>
    <w:rsid w:val="00F54CEE"/>
    <w:rsid w:val="00F56B65"/>
    <w:rsid w:val="00F632AB"/>
    <w:rsid w:val="00F64B8C"/>
    <w:rsid w:val="00F71291"/>
    <w:rsid w:val="00F8021D"/>
    <w:rsid w:val="00F842B7"/>
    <w:rsid w:val="00F86268"/>
    <w:rsid w:val="00F90BC3"/>
    <w:rsid w:val="00F91941"/>
    <w:rsid w:val="00F92C3B"/>
    <w:rsid w:val="00F932C8"/>
    <w:rsid w:val="00F934E0"/>
    <w:rsid w:val="00F936F7"/>
    <w:rsid w:val="00F9419D"/>
    <w:rsid w:val="00F943A5"/>
    <w:rsid w:val="00F94B29"/>
    <w:rsid w:val="00F9722C"/>
    <w:rsid w:val="00F97572"/>
    <w:rsid w:val="00FA486E"/>
    <w:rsid w:val="00FA65EC"/>
    <w:rsid w:val="00FB650C"/>
    <w:rsid w:val="00FC06C5"/>
    <w:rsid w:val="00FC26A4"/>
    <w:rsid w:val="00FC2B88"/>
    <w:rsid w:val="00FC3D31"/>
    <w:rsid w:val="00FC5AE9"/>
    <w:rsid w:val="00FC7F95"/>
    <w:rsid w:val="00FD5EEB"/>
    <w:rsid w:val="00FE1B40"/>
    <w:rsid w:val="00FE337B"/>
    <w:rsid w:val="00FE79E7"/>
    <w:rsid w:val="00FE7A32"/>
    <w:rsid w:val="00FF0265"/>
    <w:rsid w:val="00FF057F"/>
    <w:rsid w:val="00FF43D7"/>
    <w:rsid w:val="00FF4F18"/>
    <w:rsid w:val="03F480B6"/>
    <w:rsid w:val="0F012D93"/>
    <w:rsid w:val="16159328"/>
    <w:rsid w:val="25F1F5BC"/>
    <w:rsid w:val="37DA55D0"/>
    <w:rsid w:val="4B2DB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F88424"/>
  <w14:defaultImageDpi w14:val="32767"/>
  <w15:chartTrackingRefBased/>
  <w15:docId w15:val="{445CFB2D-B69D-D049-B6B7-2B360AA5F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6D21"/>
    <w:rPr>
      <w:rFonts w:ascii="Times New Roman" w:hAnsi="Times New Roman" w:cs="Times New Roman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546D21"/>
    <w:rPr>
      <w:rFonts w:ascii="Times New Roman" w:hAnsi="Times New Roman" w:cs="Times New Roman"/>
      <w:sz w:val="18"/>
      <w:szCs w:val="18"/>
    </w:rPr>
  </w:style>
  <w:style w:type="paragraph" w:styleId="paragraph" w:customStyle="1">
    <w:name w:val="paragraph"/>
    <w:basedOn w:val="Normal"/>
    <w:rsid w:val="0043084A"/>
    <w:pPr>
      <w:spacing w:before="100" w:beforeAutospacing="1" w:after="100" w:afterAutospacing="1"/>
    </w:pPr>
    <w:rPr>
      <w:rFonts w:ascii="Times New Roman" w:hAnsi="Times New Roman" w:eastAsia="Times New Roman" w:cs="Times New Roman"/>
      <w:kern w:val="0"/>
      <w:lang w:val="en-CA"/>
      <w14:ligatures w14:val="none"/>
    </w:rPr>
  </w:style>
  <w:style w:type="character" w:styleId="normaltextrun" w:customStyle="1">
    <w:name w:val="normaltextrun"/>
    <w:basedOn w:val="DefaultParagraphFont"/>
    <w:rsid w:val="0043084A"/>
  </w:style>
  <w:style w:type="character" w:styleId="eop" w:customStyle="1">
    <w:name w:val="eop"/>
    <w:basedOn w:val="DefaultParagraphFont"/>
    <w:rsid w:val="0043084A"/>
  </w:style>
  <w:style w:type="character" w:styleId="CommentReference">
    <w:name w:val="annotation reference"/>
    <w:basedOn w:val="DefaultParagraphFont"/>
    <w:uiPriority w:val="99"/>
    <w:semiHidden/>
    <w:unhideWhenUsed/>
    <w:rsid w:val="004308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084A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4308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084A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4308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72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89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00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30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73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73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349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75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0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35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912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00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471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56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62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95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475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48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8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25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219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41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344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05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86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16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88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55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16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04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22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3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09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14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098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28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50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9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81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41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79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78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54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99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36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66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16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68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55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68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557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32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86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55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436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57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085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31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00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22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94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94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762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91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808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17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8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98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298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94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285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54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36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20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36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27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31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63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700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72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63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98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939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8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80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72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70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94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06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04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01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8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50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02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20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72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57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21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618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6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07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5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360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6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22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26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36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56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673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47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505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54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42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38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03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83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10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114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13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27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7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363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40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36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85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501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85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6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7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32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43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119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04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58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27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007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29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81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65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63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17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995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65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58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60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95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06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72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45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52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07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96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49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263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67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24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82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03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27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0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44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00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22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601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24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379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2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99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40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82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46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57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02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42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03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56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25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660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52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16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58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364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87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510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69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308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85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87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92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48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17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04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73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66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53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08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140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18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696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92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81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19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59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87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56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03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56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31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350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82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55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88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35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61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91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0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99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51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98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54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17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45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03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09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717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08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008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81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27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78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57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53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985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31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299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51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748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47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4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28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128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78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86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58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899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45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24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64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744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76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098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424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97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59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91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31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16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51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15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454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71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46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18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71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97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33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32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09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58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3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96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56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23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84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96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69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11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41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23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71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21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0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82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19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92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989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17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587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73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29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08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46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2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107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88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72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53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69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37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03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50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29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04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560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44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8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61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11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66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36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16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49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42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79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31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82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72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75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67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87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11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59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56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41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97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65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30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152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59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84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13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07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07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37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46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431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64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059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97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565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08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069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03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60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06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67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64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008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595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69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48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24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05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76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236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73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92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45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08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62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389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19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97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04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069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88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667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70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10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55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40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72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83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06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75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35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788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22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867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45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67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898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28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41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22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67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8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08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104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22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742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93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94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81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18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70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630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54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173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81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55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93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59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68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838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78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761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91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73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36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71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80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269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50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83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97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31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43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659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98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509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28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8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93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621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70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28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19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94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61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53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66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339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96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95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2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68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55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17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73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26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87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080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81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416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13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127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00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860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25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03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38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72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710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80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657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58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60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11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88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71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68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21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95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0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78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70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044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19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613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91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473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74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632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68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14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3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22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42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26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8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844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07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56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11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00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27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153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70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122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44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54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29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13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22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6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46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212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91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87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52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97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72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89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48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9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5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656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81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75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23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03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50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957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95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30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13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39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3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39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15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85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18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855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54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4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26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24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06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64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42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32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34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159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07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62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49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54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27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1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18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69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15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65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6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26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65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725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73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511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32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393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60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769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86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01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98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64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41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027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95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859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73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13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18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40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20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51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7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11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01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763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05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343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7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1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66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56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59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077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11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268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65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769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75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188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06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98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46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56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98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1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21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20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63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39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05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838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46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12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6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759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6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925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14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44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60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26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19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20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81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74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6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06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64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14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29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91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24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73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45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2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78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78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00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77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97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03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25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8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70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39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75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195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0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58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69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67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06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963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41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1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84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31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10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34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43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55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05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06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52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23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20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242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38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48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04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06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47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9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04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91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74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31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22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95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11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39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64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92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50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53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09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2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74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888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98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71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8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04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3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85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84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514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05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600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24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263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21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40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66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2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65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17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50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336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28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95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10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06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14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96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88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45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7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61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22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3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54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58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67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48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4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97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97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740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63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911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55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569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86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292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7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03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81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1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1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22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17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3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65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573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88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76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331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59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70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4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164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70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3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00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46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32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11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55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52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11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02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03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66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35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343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83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060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59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66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03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9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04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9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87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30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79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50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19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03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D2CDCF4D34CE4CA83709B837322E74" ma:contentTypeVersion="15" ma:contentTypeDescription="Create a new document." ma:contentTypeScope="" ma:versionID="05815825746dcd53fee8ee8135d15935">
  <xsd:schema xmlns:xsd="http://www.w3.org/2001/XMLSchema" xmlns:xs="http://www.w3.org/2001/XMLSchema" xmlns:p="http://schemas.microsoft.com/office/2006/metadata/properties" xmlns:ns2="90c474ce-b7ff-42e5-9ce9-98e01670da3f" xmlns:ns3="7e79ada3-9972-4ac6-9f4d-46ee97855c48" targetNamespace="http://schemas.microsoft.com/office/2006/metadata/properties" ma:root="true" ma:fieldsID="ce3aad5a39a61595d4b8dd25f129b4ac" ns2:_="" ns3:_="">
    <xsd:import namespace="90c474ce-b7ff-42e5-9ce9-98e01670da3f"/>
    <xsd:import namespace="7e79ada3-9972-4ac6-9f4d-46ee97855c4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Summary" minOccurs="0"/>
                <xsd:element ref="ns2:Content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c474ce-b7ff-42e5-9ce9-98e01670da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Summary" ma:index="12" nillable="true" ma:displayName="Summary" ma:format="Dropdown" ma:internalName="Summary">
      <xsd:simpleType>
        <xsd:restriction base="dms:Text">
          <xsd:maxLength value="255"/>
        </xsd:restriction>
      </xsd:simpleType>
    </xsd:element>
    <xsd:element name="Content" ma:index="13" nillable="true" ma:displayName="Content" ma:description="test" ma:format="Dropdown" ma:internalName="Content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2baaf764-73f0-4b4c-b8e1-b7d465e080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79ada3-9972-4ac6-9f4d-46ee97855c4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401d581f-44c1-4438-bd5d-e53263243911}" ma:internalName="TaxCatchAll" ma:showField="CatchAllData" ma:web="7e79ada3-9972-4ac6-9f4d-46ee97855c4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ummary xmlns="90c474ce-b7ff-42e5-9ce9-98e01670da3f" xsi:nil="true"/>
    <lcf76f155ced4ddcb4097134ff3c332f xmlns="90c474ce-b7ff-42e5-9ce9-98e01670da3f">
      <Terms xmlns="http://schemas.microsoft.com/office/infopath/2007/PartnerControls"/>
    </lcf76f155ced4ddcb4097134ff3c332f>
    <TaxCatchAll xmlns="7e79ada3-9972-4ac6-9f4d-46ee97855c48" xsi:nil="true"/>
    <Content xmlns="90c474ce-b7ff-42e5-9ce9-98e01670da3f" xsi:nil="true"/>
  </documentManagement>
</p:properties>
</file>

<file path=customXml/itemProps1.xml><?xml version="1.0" encoding="utf-8"?>
<ds:datastoreItem xmlns:ds="http://schemas.openxmlformats.org/officeDocument/2006/customXml" ds:itemID="{282B9355-B4E1-4B28-977E-882A8F2DE4FD}"/>
</file>

<file path=customXml/itemProps2.xml><?xml version="1.0" encoding="utf-8"?>
<ds:datastoreItem xmlns:ds="http://schemas.openxmlformats.org/officeDocument/2006/customXml" ds:itemID="{CF488F8B-81E6-4991-AD66-237C0DF63C5A}"/>
</file>

<file path=customXml/itemProps3.xml><?xml version="1.0" encoding="utf-8"?>
<ds:datastoreItem xmlns:ds="http://schemas.openxmlformats.org/officeDocument/2006/customXml" ds:itemID="{1F0F1F23-F2ED-4B40-8EAD-973C4964D78B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icrosoft Office User</dc:creator>
  <keywords/>
  <dc:description/>
  <lastModifiedBy>Saeideh Shahin Varnousfaderany</lastModifiedBy>
  <revision>6</revision>
  <dcterms:created xsi:type="dcterms:W3CDTF">2024-02-02T00:01:00.0000000Z</dcterms:created>
  <dcterms:modified xsi:type="dcterms:W3CDTF">2024-06-13T23:59:49.079031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D2CDCF4D34CE4CA83709B837322E74</vt:lpwstr>
  </property>
  <property fmtid="{D5CDD505-2E9C-101B-9397-08002B2CF9AE}" pid="3" name="MediaServiceImageTags">
    <vt:lpwstr/>
  </property>
</Properties>
</file>